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5723"/>
        <w:tblW w:w="9576" w:type="dxa"/>
        <w:tblLook w:val="04A0"/>
      </w:tblPr>
      <w:tblGrid>
        <w:gridCol w:w="1008"/>
        <w:gridCol w:w="2700"/>
        <w:gridCol w:w="1803"/>
        <w:gridCol w:w="1437"/>
        <w:gridCol w:w="1628"/>
        <w:gridCol w:w="1000"/>
      </w:tblGrid>
      <w:tr w:rsidR="00576CB8" w:rsidRPr="007036B2" w:rsidTr="00012B68">
        <w:trPr>
          <w:trHeight w:val="300"/>
        </w:trPr>
        <w:tc>
          <w:tcPr>
            <w:tcW w:w="1008" w:type="dxa"/>
            <w:noWrap/>
            <w:hideMark/>
          </w:tcPr>
          <w:p w:rsidR="00091680" w:rsidRPr="00091680" w:rsidRDefault="00091680" w:rsidP="00576CB8">
            <w:pPr>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Study</w:t>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Work duration</w:t>
            </w:r>
          </w:p>
        </w:tc>
        <w:tc>
          <w:tcPr>
            <w:tcW w:w="1803" w:type="dxa"/>
            <w:noWrap/>
            <w:hideMark/>
          </w:tcPr>
          <w:p w:rsidR="00091680" w:rsidRPr="00091680" w:rsidRDefault="00091680" w:rsidP="00576CB8">
            <w:pPr>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Total Samples</w:t>
            </w:r>
          </w:p>
        </w:tc>
        <w:tc>
          <w:tcPr>
            <w:tcW w:w="1437" w:type="dxa"/>
            <w:noWrap/>
            <w:hideMark/>
          </w:tcPr>
          <w:p w:rsidR="00091680" w:rsidRPr="007036B2" w:rsidRDefault="00091680" w:rsidP="00576CB8">
            <w:pPr>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Total positive</w:t>
            </w:r>
          </w:p>
          <w:p w:rsidR="0072179C" w:rsidRPr="00091680" w:rsidRDefault="0072179C"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t>isolates</w:t>
            </w:r>
          </w:p>
        </w:tc>
        <w:tc>
          <w:tcPr>
            <w:tcW w:w="1628" w:type="dxa"/>
            <w:noWrap/>
            <w:hideMark/>
          </w:tcPr>
          <w:p w:rsidR="00091680" w:rsidRPr="00091680" w:rsidRDefault="00091680" w:rsidP="00576CB8">
            <w:pPr>
              <w:rPr>
                <w:rFonts w:ascii="Times New Roman" w:eastAsia="Times New Roman" w:hAnsi="Times New Roman" w:cs="Times New Roman"/>
                <w:color w:val="000000"/>
                <w:sz w:val="20"/>
                <w:szCs w:val="20"/>
              </w:rPr>
            </w:pPr>
            <w:r w:rsidRPr="00091680">
              <w:rPr>
                <w:rFonts w:ascii="Times New Roman" w:eastAsia="Times New Roman" w:hAnsi="Times New Roman" w:cs="Times New Roman"/>
                <w:i/>
                <w:color w:val="000000"/>
                <w:sz w:val="20"/>
                <w:szCs w:val="20"/>
              </w:rPr>
              <w:t>K</w:t>
            </w:r>
            <w:r w:rsidRPr="00091680">
              <w:rPr>
                <w:rFonts w:ascii="Times New Roman" w:eastAsia="Times New Roman" w:hAnsi="Times New Roman" w:cs="Times New Roman"/>
                <w:color w:val="000000"/>
                <w:sz w:val="20"/>
                <w:szCs w:val="20"/>
              </w:rPr>
              <w:t>.</w:t>
            </w:r>
            <w:r w:rsidRPr="00091680">
              <w:rPr>
                <w:rFonts w:ascii="Times New Roman" w:eastAsia="Times New Roman" w:hAnsi="Times New Roman" w:cs="Times New Roman"/>
                <w:i/>
                <w:color w:val="000000"/>
                <w:sz w:val="20"/>
                <w:szCs w:val="20"/>
              </w:rPr>
              <w:t xml:space="preserve"> pneumoniae</w:t>
            </w:r>
          </w:p>
        </w:tc>
        <w:tc>
          <w:tcPr>
            <w:tcW w:w="1000" w:type="dxa"/>
            <w:noWrap/>
            <w:hideMark/>
          </w:tcPr>
          <w:p w:rsidR="00091680" w:rsidRPr="00091680" w:rsidRDefault="00091680" w:rsidP="00576CB8">
            <w:pPr>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MDR</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qAUaeJpL","properties":{"formattedCitation":"(1)","plainCitation":"(1)","noteIndex":0},"citationItems":[{"id":4999,"uris":["http://zotero.org/users/6869815/items/I6JKAGRA"],"uri":["http://zotero.org/users/6869815/items/I6JKAGRA"],"itemData":{"id":4999,"type":"article-journal","abstract":"Background: Urinary tract infection is an infection affecting infants and children. The aim of this study was to determine the etiology of urinary tract infection along with their antimicrobial resistance.\nMethods: This cross-sectional study was conducted from June 2015 to January 2016 at Siddhi Memorial Hospital, Bhaktapur, Nepal. Urine samples were first cultured on cystine lactose electrolyte deficient agar and blood agar by semi-quantitative technique, and then incubated aerobically for 18–24 h at 37 °C. The identified bacterial isolates were tested for antimicrobial susceptibility by Kirby Bauer disc diffusion technique.\nResults: Of 1599 urine samples, 12.3% samples showed significant bacterial growth. E. coli (58.7%) was the most common pathogen, followed by Klebsiella pneumoniae (22.5%). Most of the isolates were resistant to ampicillin and co-trimoxazole, while least were resistant to amikacin and nitrofurantoin. Higher multi-drug resistance (61.9%) was observed among isolates.\nConclusions: E. coli and Klebsiella spp. were predominant cause of pediatric urinary tract infection in children. Higher susceptibility observed against aminoglycosides and nitrofurans make these drugs suitable in emergency.","container-title":"BMC Infectious Diseases","DOI":"10.1186/s12879-019-3997-0","ISSN":"1471-2334","issue":"1","journalAbbreviation":"BMC Infect Dis","language":"en","page":"420","source":"DOI.org (Crossref)","title":"Epidemiology of urinary tract infection and antimicrobial resistance in a pediatric hospital in Nepal","volume":"19","author":[{"family":"Ganesh","given":"Rabina"},{"family":"Shrestha","given":"Dhiraj"},{"family":"Bhattachan","given":"Balkrishna"},{"family":"Rai","given":"Ganesh"}],"issued":{"date-parts":[["2019",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1)</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une 2015 to January 2016</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599</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97</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45</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6</w:t>
            </w:r>
          </w:p>
        </w:tc>
      </w:tr>
      <w:tr w:rsidR="00576CB8" w:rsidRPr="007036B2" w:rsidTr="00012B68">
        <w:trPr>
          <w:trHeight w:val="300"/>
        </w:trPr>
        <w:tc>
          <w:tcPr>
            <w:tcW w:w="1008" w:type="dxa"/>
            <w:noWrap/>
            <w:hideMark/>
          </w:tcPr>
          <w:p w:rsidR="00091680" w:rsidRPr="007036B2" w:rsidRDefault="00363F19" w:rsidP="00576CB8">
            <w:pPr>
              <w:widowControl w:val="0"/>
              <w:autoSpaceDE w:val="0"/>
              <w:autoSpaceDN w:val="0"/>
              <w:adjustRightInd w:val="0"/>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NjAbrfar","properties":{"formattedCitation":"(2)","plainCitation":"(2)","noteIndex":0},"citationItems":[{"id":5017,"uris":["http://zotero.org/users/6869815/items/PLNHN9UU"],"uri":["http://zotero.org/users/6869815/items/PLNHN9UU"],"itemData":{"id":5017,"type":"article-journal","abstract":"Background\nUrinary tract infection (UTI) is one of most common pediatric infections. The study was designed to assess the clinical profile, common bacterial microorganisms causing UTI and their antimicrobial susceptibility patterns at B. P. Koirala Institute of Health Sciences (BPKIHS) hospital.\n\nMethods\nThis is a prospective cross-sectional study conducted at Department of Microbiology and Infectious Diseases for 6 months (January to June 2018). A total of 1962 non-repetitive urine specimens (midstream, nappy pad, catheter aspirated) of pediatric patients (0–14 years age) suspected of UTI were obtained in the Microbiology laboratory. Clinical data was obtained from requisition form and hospital software. Culture and bacterial identification was done by using standard microbiological guidelines. Antimicrobial susceptibility testing was done by Kirby-Bauer disc diffusion method following clinical and laboratory standards institute (CLSI) guidelines. Resistance to methicillin and vancomycin were confirmed by calculating minimum inhibitory concentration using broth dilution method.\n\nResults\nAmong 1962 samples, 314 (16%) were positive for bacterial infection. Fever, irritability and poor feeding was the most common symptoms in neonates while older children presented with fever and urinary symptoms. E. coli was reported the most common etiological agent (53%), followed by Enterococcus faecalis (22%), Klebsiella pneumoniae (7%) and Staphylococcus aureus (7%). Multidrug resistant (MDR) isolates accounted for 32% of isolates, while 5% were extensively drug resistant (XDR). Fourty percentage of gram-negative bacilli were ESBL producer, 38% of S. aureus were methicillin resistant Staphylococcus aureus (MRSA) and 5% E. faecalis were vacomycin resistant enterococci (VRE). E coli was highly resistant to Ampicillin (87%), Ceftriaxone (62%) and Ofloxacin (62%). Amikacin (11% resistance) and Nitrofurantoin (5% resistance) are the most effective drugs for gram-negative bacilli (GNB) while vancomycin and linezolid are functional against gram-positive cocci.\n\nConclusions\nHigh-level antimicrobial resistance was observed in pediatric UTI with alarming incidence superbugs like MDR, XDR, ESBL and MRSA. Regular surveillance should be carried out to determine the local prevalence of organisms and antimicrobial susceptibilities in order to guide the proper management of children.","container-title":"BMC Pediatrics","DOI":"10.1186/s12887-019-1410-1","ISSN":"1471-2431","journalAbbreviation":"BMC Pediatr","note":"PMID: 30696410\nPMCID: PMC6350346","page":"36","source":"PubMed Central","title":"Clinical, etiological and antimicrobial susceptibility profile of pediatric urinary tract infections in a tertiary care hospital of Nepal","volume":"19","author":[{"family":"Shrestha","given":"Lok Bahadur"},{"family":"Baral","given":"Ratna"},{"family":"Poudel","given":"Prakash"},{"family":"Khanal","given":"Basudha"}],"issued":{"date-parts":[["2019",1,29]]}}}],"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2)</w:t>
            </w:r>
            <w:r w:rsidRPr="007036B2">
              <w:rPr>
                <w:rFonts w:ascii="Times New Roman" w:eastAsia="Times New Roman" w:hAnsi="Times New Roman" w:cs="Times New Roman"/>
                <w:color w:val="000000"/>
                <w:sz w:val="20"/>
                <w:szCs w:val="20"/>
              </w:rPr>
              <w:fldChar w:fldCharType="end"/>
            </w:r>
          </w:p>
          <w:p w:rsidR="00091680" w:rsidRPr="00091680" w:rsidRDefault="00091680"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t xml:space="preserve"> </w:t>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anuary to June 2018)</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962</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14</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3</w:t>
            </w:r>
          </w:p>
        </w:tc>
        <w:tc>
          <w:tcPr>
            <w:tcW w:w="1000" w:type="dxa"/>
            <w:noWrap/>
            <w:hideMark/>
          </w:tcPr>
          <w:p w:rsidR="00091680" w:rsidRPr="00091680" w:rsidRDefault="00091680" w:rsidP="00576CB8">
            <w:pPr>
              <w:rPr>
                <w:rFonts w:ascii="Times New Roman" w:eastAsia="Times New Roman" w:hAnsi="Times New Roman" w:cs="Times New Roman"/>
                <w:color w:val="000000"/>
                <w:sz w:val="20"/>
                <w:szCs w:val="20"/>
              </w:rPr>
            </w:pP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QSJhCopN","properties":{"formattedCitation":"(3)","plainCitation":"(3)","noteIndex":0},"citationItems":[{"id":5001,"uris":["http://zotero.org/users/6869815/items/5U7GY46Z"],"uri":["http://zotero.org/users/6869815/items/5U7GY46Z"],"itemData":{"id":5001,"type":"article-journal","abstract":"Background: The emergence of multidrug-resistant (MDR) and extended-spectrum beta-lactamase (ESBL)producing uropathogens has complicated the treatment of urinary tract infections (UTI). Paediatric UTI is a common illness, which if not treated properly, may lead to acute and long-term complications, such as renal abscess, septicaemia, and renal scarring. This study aimed to determine the prevalence of MDR and ESBL-producing uropathogens among children.\nMethods: During the study period (April 2017–April 2018), midstream urine samples were collected following aseptic procedures from children &lt; 16 years in Siddhi Memorial Hospital. Standard culture and biochemical tests were performed to identify uropathogens and antimicrobial susceptibility test was done by modified Kirby-Bauer disc diffusion method following Clinical and Laboratory Standard Institute (CLSI) guidelines. ESBL-producing uropathogens were screened by ceftazidime (30 μg) and cefotaxime (30 μg) discs, and confirmed by the combination disc tests: ceftazidime + clavulanic acid (30/10 μg) or cefotaxime + clavulanic acid (30/10 μg) as recommended by CLSI.\nResults: We processed 5545 non-repeated urine samples from the children with symptoms of UTI. A significant growth of uropathogens was observed in 203 samples (3.7%). The median age of the children was 24 months (interquartile range (IQR), 12–53 months). Escherichia coli (n = 158, 77.8%) and Klebsiella pneumoniae (n = 30, 14.8%) were common among the uropathogens. Among them, 80.3% were resistant to amoxycillin and 51.2% were resistant to cotrimoxazole. Most of them were susceptible to amikacin, nitrofurantoin, and ofloxacin. MDR was detected in 34.5% (n = 70/203) and ESBL producers in 24.6% (n = 50/203) of them. The proportion of MDR isolates was higher in children &lt; 5 years (n = 59/153, 38.6%) than children ≥ 5 years (n = 11/50, 22%) (P = 0.03).\nConclusions: Nitrofurantoin, ofloxacin, and amikacin can be used for the empirical treatment for UTI in children in Bhaktapur, Nepal. MDR and ESBL-producing uropathogens are prevalent; this warrants a continuous surveillance of antimicrobial resistance.","container-title":"Tropical Medicine and Health","DOI":"10.1186/s41182-020-00251-6","ISSN":"1349-4147","issue":"1","journalAbbreviation":"Trop Med Health","language":"en","page":"65","source":"DOI.org (Crossref)","title":"Multidrug-resistant and extended-spectrum beta-lactamase-producing uropathogens in children in Bhaktapur, Nepal","volume":"48","author":[{"family":"Raya","given":"Ganendra Bhakta"},{"family":"Dhoubhadel","given":"Bhim Gopal"},{"family":"Shrestha","given":"Dhruba"},{"family":"Raya","given":"Sunayana"},{"family":"Laghu","given":"Ujjwal"},{"family":"Shah","given":"Ashok"},{"family":"Raya","given":"Bijendra Bhakta"},{"family":"Kafle","given":"Rita"},{"family":"Parry","given":"Christopher M."},{"family":"Ariyoshi","given":"Koya"}],"issued":{"date-parts":[["2020",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3)</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April 2017–April 2018</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545</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03</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0</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1</w:t>
            </w:r>
          </w:p>
        </w:tc>
      </w:tr>
      <w:tr w:rsidR="00576CB8" w:rsidRPr="007036B2" w:rsidTr="00012B68">
        <w:trPr>
          <w:trHeight w:val="300"/>
        </w:trPr>
        <w:tc>
          <w:tcPr>
            <w:tcW w:w="1008" w:type="dxa"/>
            <w:noWrap/>
            <w:hideMark/>
          </w:tcPr>
          <w:p w:rsidR="00091680" w:rsidRPr="00091680" w:rsidRDefault="00363F19" w:rsidP="00576CB8">
            <w:pPr>
              <w:widowControl w:val="0"/>
              <w:autoSpaceDE w:val="0"/>
              <w:autoSpaceDN w:val="0"/>
              <w:adjustRightInd w:val="0"/>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Xf6gP0C6","properties":{"formattedCitation":"(4)","plainCitation":"(4)","noteIndex":0},"citationItems":[{"id":5002,"uris":["http://zotero.org/users/6869815/items/J7TTQBFG"],"uri":["http://zotero.org/users/6869815/items/J7TTQBFG"],"itemData":{"id":5002,"type":"article-journal","abstract":"Aim:  Although carbapenem is the last-resort drug for treating drug-resistant Gram-negative bacterial infections, prevalence of carbapenem-resistant bacteria has substantially increased worldwide owing to irrational use of antibiotics particularly in developing countries like Nepal. Therefore, this study was aimed to determine the prevalence of carbapenemase-producing K. pneumoniae and to detect the carbapenemase genes (blaNDM-2 and blaOXA-48) in at a tertiary care hospital in Nepal. Materials and methods:  A hospital-based cross-sectional study was carried out from June 2018 to January 2019 at the Microbiology Laboratory of Annapurna Neurological Institute and Allied Sciences, Kathmandu, Nepal. Different clinical samples were collected and cultured in appropriate growth media. Biochemical tests were performed for the identification of K. pneumoniae. Antibiotic susceptibility testing (AST) was performed by the Kirby–Bauer disc diffusion method. The modified Hodge test (MHT) was performed to detect carbapenemase producers. The plasmid was extracted by the modified alkaline hydrolysis method. Carbapenemase-producing K. pneumoniae were further confirmed by detecting blaNDM-2 and blaOXA-48 genes by PCR using specific forward and reverse primers followed by gel electrophoresis. Results:  Out of the total 720 samples, 38.9% (280/720) were culture positive. K. pneumoniae was the most predominant isolate 31.4% (88/280). Of 88 K. pneumoniae isolates, 56.8% (50/88) were multi-drug resistant (MDR), and 51.1% (45/88) were MHT positive. Colistin showed the highest sensitivity (100%; 88/88), followed by tigecycline (86.4%; 76/88). blaNDM-2 and blaOXA-48 genes were detected in 24.4% (11/45) and 15.5% (7/45) of carbapenemase-producing K. pneumoniae isolates, respectively. Conclusion:  The rate of MDR and carbapenemase production was high in the K. pneumoniae isolates. Colistin and tigecycline could be the drug of choice for the empirical treatments of MDR and carbapenemase-producing K. pneumoniae. Our study provides a better understanding of antibiotic resistance threat and enables physicians to select the most appropriate antibiotics.","container-title":"Tropical Medicine and Health","DOI":"10.1186/s41182-021-00368-2","ISSN":"1349-4147","issue":"1","journalAbbreviation":"Trop Med Health","language":"en","page":"78","source":"DOI.org (Crossref)","title":"Prevalence of carbapenemase-producing Klebsiella pneumoniae at a tertiary care hospital in Kathmandu, Nepal","volume":"49","author":[{"family":"Pyakurel","given":"Susil"},{"family":"Ansari","given":"Mehraj"},{"family":"Kattel","given":"Smriti"},{"family":"Rai","given":"Ganesh"},{"family":"Shrestha","given":"Prasha"},{"family":"Rai","given":"Kul Raj"},{"family":"Sah","given":"Anil Kumar"},{"family":"Rai","given":"Shiba Kumar"}],"issued":{"date-parts":[["2021",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4)</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une 2018 to January 2019</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720</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80</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88</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0</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Mfq6fvix","properties":{"formattedCitation":"(5)","plainCitation":"(5)","noteIndex":0},"citationItems":[{"id":5004,"uris":["http://zotero.org/users/6869815/items/X6NC2LWR"],"uri":["http://zotero.org/users/6869815/items/X6NC2LWR"],"itemData":{"id":5004,"type":"article-journal","abstract":"Background. Emerging threat of drug resistance among pathogens causing ventilator-associated pneumonia (VAP) has resulted in higher hospital costs, longer hospital stays, and increased hospital mortality. Biofilms in the endotracheal tube of ventilated patients act as protective shield from host immunity. They induce chronic and recurrent infections that defy common antibiotics. This study intended to determine the biofilm produced by pathogens causing VAP and their relation with drug resistance. Methods. Bronchoalveolar lavage and deep tracheal aspirates (\n              \n                \n                  n\n                  =\n                  70\n                \n              \n              ) were obtained from the patients mechanically ventilated for more than 48 hours in the intensive care units of Tribhuvan University Teaching Hospital, Kathmandu, and processed according to the protocol of the American Society for Microbiology (ASM). Antibiotic susceptibility testing was done following Clinical and Laboratory Standards Institute (CLSI) 2017 guidelines. Biofilm formation was determined using the microtiter plate method described by Christensen and modified by Stepanovoic et al. Results. Significant microbial growth was seen in 78.6% of the total samples with 52.7% monomicrobial, 45.5% polymicrobial, and 1.8% fungal infection. Among the 71 isolates obtained, bulk was gram-negative (\n              \n                \n                  n\n                  =\n                  64\n                \n              \n              , 90.1%). Pseudomonas aeruginosa (31.0%) was the predominant isolate followed by Acinetobacter calcoaceticus baumannii complex (16.9%), Klebsiella pneumoniae (16.9%), Citrobacter freundii (15.5%), Staphylococcus aureus (7.0%), Escherichia coli (5.6%), Citrobacter koseri (2.8%), Enterococcus faecalis (1.4%), Burkholderia cepacia complex (1.4%), and Candida albicans (1.4%). Of the total isolates, 56.3% were biofilm producers. Multidrug-resistant (MDR) organisms, extended-spectrum β-lactamase (ESBL), and metallo-β-lactamase (MBL) producers were preeminent among the biofilm producers. The highest producer of biofilm was P. aeruginosa (19.7%). Among gram-negative biofilm producers, 42.2% were MDR, 21.9% were ESBL producers, and 7.8% were MBL producers. Conclusion. Gram-negative nonfermenter bacteria account for the bulk of nosocomial pneumonia. MDR, ESBL, and MBL production was preponderant among the biofilm producers. The rampant spread of drug resistance among biofilm producers is summoning novel interventions to combat multidrug resistance.","container-title":"BioMed Research International","DOI":"10.1155/2021/8817700","ISSN":"2314-6141, 2314-6133","journalAbbreviation":"BioMed Research International","language":"en","page":"1-10","source":"DOI.org (Crossref)","title":"Biofilm Formation by Pathogens Causing Ventilator-Associated Pneumonia at Intensive Care Units in a Tertiary Care Hospital: An Armor for Refuge","title-short":"Biofilm Formation by Pathogens Causing Ventilator-Associated Pneumonia at Intensive Care Units in a Tertiary Care Hospital","volume":"2021","author":[{"family":"Baidya","given":"Sujata"},{"family":"Sharma","given":"Sangita"},{"family":"Mishra","given":"Shyam Kumar"},{"family":"Kattel","given":"Hari Prasad"},{"family":"Parajuli","given":"Keshab"},{"family":"Sherchand","given":"Jeevan Bahadur"}],"editor":[{"family":"Brul","given":"Stanley"}],"issued":{"date-parts":[["2021",5,28]]}}}],"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5)</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uly 2019 to January 2020</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70</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5</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2</w:t>
            </w:r>
          </w:p>
        </w:tc>
        <w:tc>
          <w:tcPr>
            <w:tcW w:w="1000" w:type="dxa"/>
            <w:noWrap/>
            <w:hideMark/>
          </w:tcPr>
          <w:p w:rsidR="00091680" w:rsidRPr="00091680" w:rsidRDefault="00091680" w:rsidP="00576CB8">
            <w:pPr>
              <w:rPr>
                <w:rFonts w:ascii="Times New Roman" w:eastAsia="Times New Roman" w:hAnsi="Times New Roman" w:cs="Times New Roman"/>
                <w:color w:val="000000"/>
                <w:sz w:val="20"/>
                <w:szCs w:val="20"/>
              </w:rPr>
            </w:pP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WpAj8Zgw","properties":{"formattedCitation":"(6)","plainCitation":"(6)","noteIndex":0},"citationItems":[{"id":5005,"uris":["http://zotero.org/users/6869815/items/PYTIEXTW"],"uri":["http://zotero.org/users/6869815/items/PYTIEXTW"],"itemData":{"id":5005,"type":"article-journal","abstract":"The emergence of multidrug resistant (MDR) bacteria which is attributable to extended spectrum β-lactamases (ESBLs) production of CTX-M types is an obvious problem worldwide. This study is aimed at determining the prevalence of CTX-M β-lactamases producing multidrug resistant Escherichia coli and Klebsiella pneumoniae among patients attending Bir Hospital. A cross-sectional study was conducted between April and September 2019 at Bir Hospital, Kathmandu, and Department of Microbiology, National College, Kathmandu, Nepal. A total of 5,690 different clinical specimens were subjected to cultural, microscopic, and biochemical analyses for the identification of the isolates. Antimicrobial susceptibility testing of the isolates was done, and MDR isolates were selected and processed for further ESBL confirmation by the combination disks method. All confirmed ESBL isolates were screened for CTX-M type β-lactamases (blaCTX-M) by PCR. Of the total 345 isolates (227 Escherichia coli and 118 Klebsiella pneumoniae), 232 were MDR. All 232 (67.24%) MDR isolates were suspected as ESBL producers on the screening test. However, on the phenotypic test, 135 (58.18%) of total MDR bacteria were confirmed as ESBL producers with the highest proportion in K. pneumoniae (59.37%). The major source of ESBL producers was urine. ESBL producing isolates were mostly identified from outpatients and patients belonging to age group 41-60. Gentamicin was found to be effective against ESBL producers. The prevalence of blaCTX-M was (89.62%) with the highest frequency for E. coli (93.81%). High prevalence of ESBL of CTX-M types among MDR E. coli and K. pneumoniae was detected from clinical specimens of patients in Bir Hospital. This study warrants the need for the judicious use of antibiotics as well as emphasize the use of modern diagnostic tools for the early detection of MDR and ESBL producers to curb the emergence and spread of MDR and ESBL producing bacteria in the clinical settings of Nepal.","container-title":"BioMed Research International","DOI":"10.1155/2021/9958294","ISSN":"2314-6141, 2314-6133","journalAbbreviation":"BioMed Research International","language":"en","page":"1-11","source":"DOI.org (Crossref)","title":"Prevalence of CTX-M β-Lactamases Producing Multidrug Resistant Escherichia coli and Klebsiella pneumoniae among Patients Attending Bir Hospital, Nepal","volume":"2021","author":[{"family":"Koirala","given":"Sushma"},{"family":"Khadka","given":"Sujan"},{"family":"Sapkota","given":"Sanjeep"},{"family":"Sharma","given":"Suprina"},{"family":"Khanal","given":"Santosh"},{"family":"Thapa","given":"Alina"},{"family":"Khadka","given":"Dhruba Kumar"},{"family":"Poudel","given":"Pramod"}],"editor":[{"family":"Mehmood","given":"Khalid"}],"issued":{"date-parts":[["2021",6,8]]}}}],"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6)</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April and September 2019</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690</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142</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18</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64</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QehKQl3T","properties":{"formattedCitation":"(7)","plainCitation":"(7)","noteIndex":0},"citationItems":[{"id":5006,"uris":["http://zotero.org/users/6869815/items/ZYM7NGUR"],"uri":["http://zotero.org/users/6869815/items/ZYM7NGUR"],"itemData":{"id":5006,"type":"article-journal","abstract":"Introduction: Resistance to carbapenem in Gram-negative bacteria is attributable to their ability to produce carbapenemase enzymes. The main objective of this study was to detect the presence of blaOXA-48 genes in carbapenem-resistant uropathogenic Escherichia coli and Klebsiella pneumoniae isolated from urine samples from patients attending Alka Hospital, Jawalakhel, Lalitpur, Nepal.\nMethods: A total of 1013 mid-stream urine samples were collected from patients with suspected urinary tract infection (UTI) between April and September 2018. The identiﬁed isolates underwent antibiotic susceptibility testing using the modiﬁed Kirby–Bauer discdiffusion method. Phenotypic carbapenemase production was conﬁrmed by the modiﬁed Hodge test, and the blaOXA-48 gene was detected using conventional polymerase chain reaction.\nResults: Out of 1013 urine samples, 15.2% (154/1013) had bacterial growth. Among the isolates, 91.5% (141/154) were Gram-negative bacteria, and E. coli was the most common bacterial isolate (62.9%; 97/154), followed by K. pneumoniae 15.6% (24/154). Among 121 bacterial isolates (97 E. coli isolates and 24 K. pneumoniae isolates), 70.3% (52/121) were multidrug-resistant E. coli and 29.7% (22/121) were multidrug-resistant K. pneumoniae. In addition, 9.1% (11/121) were carbapenem resistant (both imipenem and meropenem resistant). Development of multidrug resistance and development of carbapenem resistance were signiﬁcantly associated (p&lt;0.05). Of the 11 carbapenem-resistant isolates, only seven were carbapenemase producers; of these, 28.6% (2/7) were E. coli, 72.4% (5/7) were K. pneumoniae and 42.8% (3/7) had the blaOXA-48 gene. Of the three bacterial isolates with the blaOXA-48 gene, 33.3% (1/3) were E. coli and 66.7% (2/3) were K. pneumoniae.\nConclusion: One in ten isolates of E. coli and K. pneumoniae were carbapenem resistant. Among carbapenem-resistant isolates, one-third of E. coli and two-thirds of K. pneumoniae had the blaOXA-48 gene. OXA-48 serves as a potential agent to map the distribution of resistance among clinical isolates.","container-title":"Infection and Drug Resistance","DOI":"10.2147/IDR.S259967","ISSN":"1178-6973","journalAbbreviation":"IDR","language":"en","page":"2311-2321","source":"DOI.org (Crossref)","title":"Detection of OXA-48 Gene in Carbapenem-Resistant Escherichia coli and Klebsiella pneumoniae from Urine Samples","volume":"Volume 13","author":[{"family":"Gurung","given":"Sushma"},{"family":"Kafle","given":"Sonali"},{"family":"Dhungel","given":"Binod"},{"family":"Adhikari","given":"Nabaraj"},{"family":"Thapa Shrestha","given":"Upendra"},{"family":"Adhikari","given":"Bipin"},{"family":"Banjara","given":"Megha Raj"},{"family":"Rijal","given":"Komal Raj"},{"family":"Ghimire","given":"Prakash"}],"issued":{"date-parts":[["2020",7]]}}}],"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7)</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April and September 2018</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013</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54</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4</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2</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e5UEd33l","properties":{"formattedCitation":"(8)","plainCitation":"(8)","noteIndex":0},"citationItems":[{"id":5007,"uris":["http://zotero.org/users/6869815/items/4TRQE5L9"],"uri":["http://zotero.org/users/6869815/items/4TRQE5L9"],"itemData":{"id":5007,"type":"article-journal","abstract":"Abstract\n            \n              Background\n              \n                The prevalence of antimicrobial resistance (AMR) among Gram-negative bacteria is alarmingly high. Reintroduction of colistin as last resort treatment in the infections caused by drug-resistant Gram-negative bacteria has led to the emergence and spread of colistin resistance. This study was designed to determine the prevalence of drug-resistance among beta-lactamase-producing strains of\n                Escherichia coli\n                and\n                Klebsiella pneumoniae,\n                isolated from the clinical specimens received at a tertiary care centre of Kathmandu, Nepal during the period of March to August, 2019.\n              \n            \n            \n              Methods\n              \n                A total of 3216 different clinical samples were processed in the Microbiology laboratory of Kathmandu Model Hospital. Gram-negative isolates (\n                E. coli and K. pneumoniae\n                ) were processed for antimicrobial susceptibility test (AST) by using modified Kirby-Bauer disc diffusion method. Drug-resistant isolates were further screened for extended-spectrum beta-lactamase (ESBL), metallo-beta-lactamase (MBL), carbapenemase and\n                K. pneumoniae\n                carbapenemase (KPC) production tests. All the suspected enzyme producers were processed for phenotypic confirmatory tests. Colistin resistance was determined by minimum inhibitory concentration (MIC) using agar dilution method. Colistin resistant strains were further screened for plasmid-mediated\n                mcr-1\n                gene using conventional polymerase chain reaction (PCR).\n              \n            \n            \n              Results\n              \n                Among the total samples processed, 16.4% (529/3216) samples had bacterial growth. A total of 583 bacterial isolates were recovered from 529 clinical samples. Among the total isolates, 78.0% (455/583) isolates were Gram-negative bacteria. The most predominant isolate among Gram-negatives was\n                E. coli\n                (66.4%; 302/455) and\n                K. pneumoniae\n                isolates were 9% (41/455). In AST, colistin, polymyxin B and tigecycline were the most effective antibiotics. The overall prevalence of multidrug-resistance (MDR) among both of the isolates was 58.0% (199/343). In the ESBL testing, 41.1% (n = 141) isolates were confirmed as ESBL-producers. The prevalence of ESBL-producing\n                E. coli\n                was 43% (130/302) whereas that of\n                K\n                .\n                pneumoniae\n                was 26.8% (11/41). Similarly, 12.5% (43/343) of the total isolates, 10.9% (33/302) of\n                E. coli\n                and 24.3% of (10/41)\n                K. pneumoniae\n                were resistant to carbapenem. Among 43 carbapenem resistant isolates, 30.2% (13/43) and 60.5% (26/43) were KPC and MBL-producers respectively. KPC-producers isolates of\n                E. coli\n                and\n                K. pneumoniae\n                were 33.3% (11/33) and 20% (2/10) respectively. Similarly, 63.6% (21/33) of the\n                E. coli\n                and 50% (5/10) of the\n                K. pneumoniae\n                were MBL-producers. In MIC assay, 2.2% (4/179) of\n                E. coli\n                and 10% (2/20) of\n                K. pneumoniae\n                isolates were confirmed as colistin resistant (MIC ≥ 4 µg/ml). Overall, the prevalence of colistin resistance was 3.1% (6/199) and acquisition of mcr-1 was 16.6% (3/18) among the\n                E. coli\n                isolates.\n              \n            \n            \n              Conclusion\n              \n                High prevalence of drug-resistance in our study is indicative of a deteriorating situation of AMR. Moreover, significant prevalence of resistant enzymes in our study reinforces their roles in the emergence of drug resistance. Resistance to last resort drug (colistin) and the isolation of\n                mcr-1\n                indicate further urgency in infection management. Therefore, extensive surveillance, formulation and implementation of effective policies, augmentation of diagnostic facilities and incorporation of antibiotic stewardship programs can be some remedies to cope with this global crisis.","container-title":"Gut Pathogens","DOI":"10.1186/s13099-021-00441-5","ISSN":"1757-4749","issue":"1","journalAbbreviation":"Gut Pathog","language":"en","page":"45","source":"DOI.org (Crossref)","title":"Antibiotic resistance and detection of plasmid mediated colistin resistance mcr-1 gene among Escherichia coli and Klebsiella pneumoniae isolated from clinical samples","volume":"13","author":[{"family":"Karki","given":"Deepa"},{"family":"Dhungel","given":"Binod"},{"family":"Bhandari","given":"Srijana"},{"family":"Kunwar","given":"Anil"},{"family":"Joshi","given":"Prabhu Raj"},{"family":"Shrestha","given":"Basudha"},{"family":"Rijal","given":"Komal Raj"},{"family":"Ghimire","given":"Prakash"},{"family":"Banjara","given":"Megha Raj"}],"issued":{"date-parts":[["2021",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8)</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March to August, 2019</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216</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29</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41</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0</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EXY5XYGG","properties":{"formattedCitation":"(9)","plainCitation":"(9)","noteIndex":0},"citationItems":[{"id":5010,"uris":["http://zotero.org/users/6869815/items/2X9LJLSG"],"uri":["http://zotero.org/users/6869815/items/2X9LJLSG"],"itemData":{"id":5010,"type":"article-journal","abstract":"Background:  Extended spectrum beta-lactamase (ESBL) and metallo beta-lactamase (MBL) production in Klebsiella pneumoniae and Escherichia coli are the commonest modes of drug resistance among these commonly isolated bacteria from clinical specimens. So the main purpose of our study was to determine the burden of ESBL and MBL production in E. coli and K. pneumoniae isolated from clinical samples. Further, the antimicrobial susceptibility patterns of E. coli and K. pneumoniae were also determined.\nMethods:  A cross-sectional study was conducted at Om Hospital and Research Centre, Kathmandu, Nepal by using the E. coli and K. pneumoniae isolated from different clinical samples (urine, pus, body fluids, sputum, blood) from May 2015 to December 2015. Antimicrobial susceptibility testing was performed by Kirby-Bauer disc diffusion technique. Extended spectrum beta-lactamase production was detected by combined disc method using ceftazidime and ceftazidime/clavulanic acid discs and cefotaxime and cefotaxime/clavulanic acid discs. Similarly, metallo beta-lactamase production was detected by combined disc assay using imipenem and imipenem/ethylenediaminetetracetate discs. Bacteria showing resistance to at least three different classes of antibiotics were considered multidrug resistant (MDR).\nResults:  Of total 1568 different clinical samples processed, 268 (17.1%) samples were culture positive. Among which, E. coli and K. pneumoniae were isolated from 138 (51.5%) and 39 (14.6%) samples respectively. Of the total isolates 61 (34.5%) were ESBL producers and 7 (4%) isolates were found to be MBL producers. High rates of ESBL production (35.9%) was noted among the clinical isolates from outpatients, however no MBL producing strains were isolated from outpatients. Among 138 E. coli and 39 K. pneumoniae, 73 (52.9%) E. coli and 23 (59%) K. pneumoniae were multidrug resistant. The lowest rates of resistance was seen toward imipenem followed by piperacillin/tazobactam, amikacin and cefoperazone/sulbactam.\nConclusions:  High rate of ESBL production was found in the E. coli and K. pneumoniae isolated from outpatients suggesting the dissemination of ESBL producing isolates in community. This is very serious issue and can’t be neglected.","container-title":"Annals of Clinical Microbiology and Antimicrobials","DOI":"10.1186/s12941-017-0236-7","ISSN":"1476-0711","issue":"1","journalAbbreviation":"Ann Clin Microbiol Antimicrob","language":"en","page":"62","source":"DOI.org (Crossref)","title":"Extended spectrum beta-lactamase and metallo beta-lactamase production among Escherichia coli and Klebsiella pneumoniae isolated from different clinical samples in a tertiary care hospital in Kathmandu, Nepal","volume":"16","author":[{"family":"Nepal","given":"Krishus"},{"family":"Pant","given":"Narayan Dutt"},{"family":"Neupane","given":"Bibhusan"},{"family":"Belbase","given":"Ankit"},{"family":"Baidhya","given":"Rikesh"},{"family":"Shrestha","given":"Ram Krishna"},{"family":"Lekhak","given":"Binod"},{"family":"Bhatta","given":"Dwij Raj"},{"family":"Jha","given":"Bharat"}],"issued":{"date-parts":[["2017",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9)</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May 2015 to December 2015</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568</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68</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9</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3</w:t>
            </w:r>
          </w:p>
        </w:tc>
      </w:tr>
      <w:tr w:rsidR="00576CB8" w:rsidRPr="007036B2" w:rsidTr="00012B68">
        <w:trPr>
          <w:trHeight w:val="300"/>
        </w:trPr>
        <w:tc>
          <w:tcPr>
            <w:tcW w:w="1008" w:type="dxa"/>
            <w:noWrap/>
            <w:hideMark/>
          </w:tcPr>
          <w:p w:rsidR="00091680" w:rsidRPr="007036B2"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012B68">
              <w:rPr>
                <w:rFonts w:ascii="Times New Roman" w:eastAsia="Times New Roman" w:hAnsi="Times New Roman" w:cs="Times New Roman"/>
                <w:color w:val="000000"/>
                <w:sz w:val="20"/>
                <w:szCs w:val="20"/>
              </w:rPr>
              <w:instrText xml:space="preserve"> ADDIN ZOTERO_ITEM CSL_CITATION {"citationID":"hV7pNg9t","properties":{"formattedCitation":"(10)","plainCitation":"(10)","noteIndex":0},"citationItems":[{"id":5012,"uris":["http://zotero.org/users/6869815/items/82YFSR2C"],"uri":["http://zotero.org/users/6869815/items/82YFSR2C"],"itemData":{"id":5012,"type":"article-journal","abstract":"Background: The existence of multidrug-resistant organisms, including extended-spectrum beta-lactamases (ESBLs), is on rise across the globe and is becoming a severe problem. Knowledge of the prevalence and antibiogram profile of such isolates is essential to develop an appropriate treatment methodology. This study aimed to study the prevalence of Gram-negative isolates exhibiting ESBL at a tertiary care hospital and study their antibiogram profile.\nMethods: A cross-sectional study was conducted at Shahid Gangalal National Heart Centre, Kathmandu, Nepal, from June 2018 to November 2018. A total of 770 clinical samples were collected and identified using the conventional biochemical tests following the Clinical and Laboratory Standard Institute (CLSI) guidelines. Antimicrobial susceptibility testing (AST) was performed using the standardized Kirby-Bauer disk diffusion method. The screening test for ESBL producers was performed as recommended by the CLSI and the confirmatory test was performed phenotypically using the E-test.\nResults: Out of the 92 isolates, 84 (91.3%) were multidrug-resistant, and 47 (51.1%) were found to be potential ESBL producers. Of these, 16 isolates were confirmed ESBL producers by the E-test. Escherichia coli and Klebsiella pneumoniae were the predominant isolates and were also the major ESBL producers. Besides polymyxin B (100% sensitive), meropenem and imipenem showed high efficacy against the ESBL producers.\nConclusion: Multidrug resistance was very high; however, ESBL production was low. Polymyxin B and carbapenems are the choice of drugs against ESBL producers but should be used only as the last line drugs.","container-title":"Tropical Medicine and Health","DOI":"10.1186/s41182-021-00313-3","ISSN":"1349-4147","issue":"1","journalAbbreviation":"Trop Med Health","language":"en","page":"23","source":"DOI.org (Crossref)","title":"Prevalence of multidrug-resistant and extended-spectrum beta-lactamase producing Gram-negative isolates from clinical samples in a tertiary care hospital of Nepal","volume":"49","author":[{"family":"Shilpakar","given":"Aryatara"},{"family":"Ansari","given":"Mehraj"},{"family":"Rai","given":"Kul Raj"},{"family":"Rai","given":"Ganesh"},{"family":"Rai","given":"Shiba Kumar"}],"issued":{"date-parts":[["2021",12]]}}}],"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012B68" w:rsidRPr="00012B68">
              <w:rPr>
                <w:rFonts w:ascii="Times New Roman" w:hAnsi="Times New Roman" w:cs="Times New Roman"/>
                <w:sz w:val="20"/>
              </w:rPr>
              <w:t>(10)</w:t>
            </w:r>
            <w:r w:rsidRPr="007036B2">
              <w:rPr>
                <w:rFonts w:ascii="Times New Roman" w:eastAsia="Times New Roman" w:hAnsi="Times New Roman" w:cs="Times New Roman"/>
                <w:color w:val="000000"/>
                <w:sz w:val="20"/>
                <w:szCs w:val="20"/>
              </w:rPr>
              <w:fldChar w:fldCharType="end"/>
            </w:r>
          </w:p>
          <w:p w:rsidR="00091680" w:rsidRPr="00091680" w:rsidRDefault="00091680" w:rsidP="00576CB8">
            <w:pPr>
              <w:rPr>
                <w:rFonts w:ascii="Times New Roman" w:eastAsia="Times New Roman" w:hAnsi="Times New Roman" w:cs="Times New Roman"/>
                <w:color w:val="000000"/>
                <w:sz w:val="20"/>
                <w:szCs w:val="20"/>
              </w:rPr>
            </w:pP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une 2018 to November 2018.</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770</w:t>
            </w:r>
          </w:p>
        </w:tc>
        <w:tc>
          <w:tcPr>
            <w:tcW w:w="1437" w:type="dxa"/>
            <w:noWrap/>
            <w:hideMark/>
          </w:tcPr>
          <w:p w:rsidR="00091680" w:rsidRPr="00091680" w:rsidRDefault="00091680" w:rsidP="00576CB8">
            <w:pPr>
              <w:rPr>
                <w:rFonts w:ascii="Times New Roman" w:eastAsia="Times New Roman" w:hAnsi="Times New Roman" w:cs="Times New Roman"/>
                <w:color w:val="000000"/>
                <w:sz w:val="20"/>
                <w:szCs w:val="20"/>
              </w:rPr>
            </w:pP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5</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1</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faPfdnyt","properties":{"formattedCitation":"(11)","plainCitation":"(11)","noteIndex":0},"citationItems":[{"id":5013,"uris":["http://zotero.org/users/6869815/items/MEPRASG2"],"uri":["http://zotero.org/users/6869815/items/MEPRASG2"],"itemData":{"id":5013,"type":"article-journal","abstract":"Objective:  Neonatal sepsis is a major cause of morbidity and mortality of newborns (&lt; 1 month of age). Septicemia and drug resistance is a predominant issue for neonatal death in Nepal. This study is intended to find bacteriological profile of neonatal sepsis and antibiotic susceptibility pattern of the isolates from neonates at Kanti Children’s Hospital, Kathmandu, Nepal.","container-title":"BMC Research Notes","DOI":"10.1186/s13104-018-3394-6","ISSN":"1756-0500","issue":"1","journalAbbreviation":"BMC Res Notes","language":"en","page":"301","source":"DOI.org (Crossref)","title":"Bacteriological profile of neonatal sepsis and antibiotic susceptibility pattern of isolates admitted at Kanti Children’s Hospital, Kathmandu, Nepal","volume":"11","author":[{"family":"Yadav","given":"Nikita Singh"},{"family":"Sharma","given":"Saroj"},{"family":"Chaudhary","given":"Dhiraj Kumar"},{"family":"Panthi","given":"Prabhat"},{"family":"Pokhrel","given":"Pankaj"},{"family":"Shrestha","given":"Anil"},{"family":"Mandal","given":"Pappu Kumar"}],"issued":{"date-parts":[["2018",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1)</w:t>
            </w:r>
            <w:r>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April to September 2015</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50</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9</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9</w:t>
            </w:r>
          </w:p>
        </w:tc>
        <w:tc>
          <w:tcPr>
            <w:tcW w:w="1000" w:type="dxa"/>
            <w:noWrap/>
            <w:hideMark/>
          </w:tcPr>
          <w:p w:rsidR="00091680" w:rsidRPr="00091680" w:rsidRDefault="00091680" w:rsidP="00576CB8">
            <w:pPr>
              <w:rPr>
                <w:rFonts w:ascii="Times New Roman" w:eastAsia="Times New Roman" w:hAnsi="Times New Roman" w:cs="Times New Roman"/>
                <w:color w:val="000000"/>
                <w:sz w:val="20"/>
                <w:szCs w:val="20"/>
              </w:rPr>
            </w:pPr>
          </w:p>
        </w:tc>
      </w:tr>
      <w:tr w:rsidR="00576CB8" w:rsidRPr="007036B2" w:rsidTr="00012B68">
        <w:trPr>
          <w:trHeight w:val="300"/>
        </w:trPr>
        <w:tc>
          <w:tcPr>
            <w:tcW w:w="1008" w:type="dxa"/>
            <w:noWrap/>
            <w:hideMark/>
          </w:tcPr>
          <w:p w:rsidR="00091680" w:rsidRPr="007036B2"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Dx0xTWh8","properties":{"formattedCitation":"(12)","plainCitation":"(12)","noteIndex":0},"citationItems":[{"id":5020,"uris":["http://zotero.org/users/6869815/items/LJ7YSX45"],"uri":["http://zotero.org/users/6869815/items/LJ7YSX45"],"itemData":{"id":5020,"type":"article-journal","abstract":"&lt;b&gt;&lt;i&gt;Background:&lt;/i&gt;&lt;/b&gt; &lt;i&gt;Klebsiella pneumoniae&lt;/i&gt; is one of the leading causes of nosocomial infections. Carbapenems are used as the last resort for the treatment of multidrug resistant Gram-negative bacterial infections. In recent years, resistance to these lifesaving drugs has been increasingly reported due to the production of carbapenemase. The main objective of this study was to detect the carbapenem-resistant genes &lt;i&gt;bla&lt;/i&gt;&lt;sub&gt;NDM-1&lt;/sub&gt; and &lt;i&gt;bla&lt;/i&gt;&lt;sub&gt;VIM&lt;/sub&gt; in &lt;i&gt;K. pneumoniae&lt;/i&gt; isolated from different clinical specimens. &lt;b&gt;&lt;i&gt;Methods:&lt;/i&gt;&lt;/b&gt; A total of 585 clinical specimens (urine, pus, sputum, blood, catheter tips, and others) from human subjects attended at Annapurna Neurological Institute and Allied Sciences, Kathmandu were obtained in the period between July 2018 and January 2019. The specimens were isolated and identified for &lt;i&gt;K. pneumoniae&lt;/i&gt;. All &lt;i&gt;K&lt;/i&gt;. &lt;i&gt;pneumoniae&lt;/i&gt; isolates were processed for antimicrobial susceptibility testing (AST) using the disk diffusion method. The isolates were further phenotypically confirmed for carbapenemase production by the modified Hodge test (MHT) using imipenem (10 μg) and meropenem (10 μg) discs. Thus, confirmed carbapenemase-producing isolates were further screened for the production of &lt;i&gt;bla&lt;/i&gt;&lt;sub&gt;NDM-1&lt;/sub&gt; and &lt;i&gt;bla&lt;/i&gt;&lt;sub&gt;VIM&lt;/sub&gt; using conventional polymerase chain reaction (PCR). &lt;b&gt;&lt;i&gt;Results:&lt;/i&gt;&lt;/b&gt; Among the clinical isolates tested, culture positivity was 38.29% (224/585), and the prevalence of &lt;i&gt;K. pneumoniae&lt;/i&gt; was 25.89% (58/224). On AST, &lt;i&gt;K. pneumoniae&lt;/i&gt; exhibited resistance toward carbapenems including ertapenem, meropenem, and imipenem, while it showed the highest susceptibility rate against to tigecycline (93.1%; 54/58). Overall, AST detected 60.34% (35/58) carbapenem-resistant isolates, while the MHT phenotypically confirmed 51.72% (30/58) isolates as carbapenemase-producers and 48.28% (28/58) as carbapenemase nonproducers. On subsequent screening for resistant genes among carbapenemase-producers by PCR assay, 80% (24/30) and 3.33% (1/30) isolates were found to be positive for &lt;i&gt;bla&lt;/i&gt;&lt;sub&gt;NDM-1&lt;/sub&gt; and &lt;i&gt;bla&lt;/i&gt;&lt;sub&gt;VIM&lt;/sub&gt;, respectively. In the same assay among 28 carbapenem nonproducing isolates, 9 (32.14%) isolates were positive for &lt;i&gt;bla&lt;/i&gt;&lt;sub&gt;NDM-1&lt;/sub&gt; gene while none of them were tested positive for &lt;i&gt;bla&lt;/i&gt;&lt;sub&gt;VIM&lt;/sub&gt; gene. &lt;b&gt;&lt;i&gt;Conclusions:&lt;/i&gt;&lt;/b&gt; Molecular detection of resistant genes provides greater specificity and sensitivity than those with conventional techniques, thus aiding in accurate identification of antimicrobial resistance and clinical management of the disease.","container-title":"Chemotherapy","DOI":"10.1159/000518256","ISSN":"0009-3157, 1421-9794","journalAbbreviation":"CHE","language":"english","note":"publisher: Karger Publishers\nPMID: 34515078","page":"1-11","source":"www.karger.com","title":"Detection of NDM-1 and VIM Genes in Carbapenem-Resistant Klebsiella pneumoniae Isolates from a Tertiary Health-Care Center in Kathmandu, Nepal","author":[{"family":"Thapa","given":"Sabita"},{"family":"Adhikari","given":"Nabaraj"},{"family":"Shah","given":"Anil Kumar"},{"family":"Lamichhane","given":"Ishworiya"},{"family":"Dhungel","given":"Binod"},{"family":"Shrestha","given":"Upendra Thapa"},{"family":"Adhikari","given":"Bipin"},{"family":"Banjara","given":"Megha Raj"},{"family":"Ghimire","given":"Prakash"},{"family":"Rijal","given":"Komal Raj"}],"issued":{"date-parts":[["2021",8,31]]}}}],"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2)</w:t>
            </w:r>
            <w:r w:rsidRPr="007036B2">
              <w:rPr>
                <w:rFonts w:ascii="Times New Roman" w:eastAsia="Times New Roman" w:hAnsi="Times New Roman" w:cs="Times New Roman"/>
                <w:color w:val="000000"/>
                <w:sz w:val="20"/>
                <w:szCs w:val="20"/>
              </w:rPr>
              <w:fldChar w:fldCharType="end"/>
            </w:r>
          </w:p>
          <w:p w:rsidR="00091680" w:rsidRPr="00091680" w:rsidRDefault="00091680" w:rsidP="00576CB8">
            <w:pPr>
              <w:rPr>
                <w:rFonts w:ascii="Times New Roman" w:eastAsia="Times New Roman" w:hAnsi="Times New Roman" w:cs="Times New Roman"/>
                <w:color w:val="000000"/>
                <w:sz w:val="20"/>
                <w:szCs w:val="20"/>
              </w:rPr>
            </w:pPr>
          </w:p>
        </w:tc>
        <w:tc>
          <w:tcPr>
            <w:tcW w:w="2700" w:type="dxa"/>
          </w:tcPr>
          <w:p w:rsidR="00091680" w:rsidRPr="007036B2" w:rsidRDefault="00091680" w:rsidP="00576CB8">
            <w:pPr>
              <w:rPr>
                <w:rFonts w:ascii="Times New Roman" w:hAnsi="Times New Roman" w:cs="Times New Roman"/>
                <w:sz w:val="20"/>
                <w:szCs w:val="20"/>
              </w:rPr>
            </w:pPr>
            <w:r w:rsidRPr="007036B2">
              <w:rPr>
                <w:rFonts w:ascii="Times New Roman" w:hAnsi="Times New Roman" w:cs="Times New Roman"/>
                <w:sz w:val="20"/>
                <w:szCs w:val="20"/>
              </w:rPr>
              <w:t>July 2018 and January 2019</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85</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24</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58</w:t>
            </w:r>
          </w:p>
        </w:tc>
        <w:tc>
          <w:tcPr>
            <w:tcW w:w="1000" w:type="dxa"/>
            <w:noWrap/>
            <w:hideMark/>
          </w:tcPr>
          <w:p w:rsidR="00091680" w:rsidRPr="00091680" w:rsidRDefault="00091680" w:rsidP="00576CB8">
            <w:pPr>
              <w:rPr>
                <w:rFonts w:ascii="Times New Roman" w:eastAsia="Times New Roman" w:hAnsi="Times New Roman" w:cs="Times New Roman"/>
                <w:color w:val="000000"/>
                <w:sz w:val="20"/>
                <w:szCs w:val="20"/>
              </w:rPr>
            </w:pPr>
          </w:p>
        </w:tc>
      </w:tr>
      <w:tr w:rsidR="00576CB8" w:rsidRPr="007036B2" w:rsidTr="00012B68">
        <w:trPr>
          <w:trHeight w:val="300"/>
        </w:trPr>
        <w:tc>
          <w:tcPr>
            <w:tcW w:w="1008" w:type="dxa"/>
            <w:noWrap/>
            <w:hideMark/>
          </w:tcPr>
          <w:p w:rsidR="0072179C" w:rsidRPr="007036B2"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iUUVWFrd","properties":{"formattedCitation":"(13)","plainCitation":"(13)","noteIndex":0},"citationItems":[{"id":5023,"uris":["http://zotero.org/users/6869815/items/GJ5MVXHC"],"uri":["http://zotero.org/users/6869815/items/GJ5MVXHC"],"itemData":{"id":5023,"type":"article-journal","abstract":"Introduction:Emergence and spread of antimicrobial resistance (AMR) is a global threat and significantly affects the treatment options for common infectious diseases. Inappropriate use of antibiotics, particularly third-generation cephalosporins, has contributed to the development of AMR. This study aims to determine the prevalence of extended-spectrum ?-lactamase (ESBL) production in Escherichia coli and Klebsiella species isolated from various clinical samples.Methods:This cross-sectional study was conducted at International Friendship Children?s Hospital, Kathmandu, Nepal, from August 2017 to January 2018. A total of 1443 samples that included urine, pus, wound swab, endotracheal tip, catheter tip, and blood were collected from pediatric patients below 15?years and processed by standard microbiological methods. Following sufficient incubation, isolates were identified by colony morphology, gram staining, and necessary biochemical tests. Identified bacterial isolates were then tested for antibiotic susceptibility test by modified Kirby-Bauer disk diffusion method and were subjected to ESBL screening by using 30?µg cefotaxime and ceftazidime. The ESBL production was confirmed by combination disk method.Results:From a total of 103 nonduplicated clinical isolates, E. coli (n?=?79), Klebsiella pneumoniae (n?=?18), and Klebsiella oxytoca (n?=?6) were isolated from different clinical specimens. Of which, 64 (62.1%) exhibited multidrug resistance, and 29 (28.2%) were ESBL producers. All ESBL-producing isolates were resistant toward ampicillin, cefotaxime, ceftriaxone, and ceftazidime. Most ESBL producers were susceptible toward imipenem (89.7%; 26/29), nitrofurantoin (82.8%; 24/29), piperacillin/tazobactam (79.3%; 23/29), and amikacin (72.4%; 21/29).Conclusions:A high prevalence of multidrug-resistant ESBL organisms was found in this study among pediatric patients. Treatment based on their routine identification and susceptibility to specific antibiotics is critical to halt the spread of AMR and ESBL.","container-title":"Infectious Diseases: Research and Treatment","DOI":"10.1177/1178633720909798","ISSN":"1178-6337","journalAbbreviation":"Infect Dis (Auckl)","language":"en","note":"publisher: SAGE Publications Ltd STM","page":"1178633720909798","source":"SAGE Journals","title":"Extended-Spectrum β-Lactamase-Producing Escherichia coli and Klebsiella Species in Pediatric Patients Visiting International Friendship Children’s Hospital, Kathmandu, Nepal","volume":"13","author":[{"family":"Kayastha","given":"Karuna"},{"family":"Dhungel","given":"Binod"},{"family":"Karki","given":"Shovana"},{"family":"Adhikari","given":"Bipin"},{"family":"Banjara","given":"Megha Raj"},{"family":"Rijal","given":"Komal Raj"},{"family":"Ghimire","given":"Prakash"}],"issued":{"date-parts":[["2020",1,1]]}}}],"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3)</w:t>
            </w:r>
            <w:r w:rsidRPr="007036B2">
              <w:rPr>
                <w:rFonts w:ascii="Times New Roman" w:eastAsia="Times New Roman" w:hAnsi="Times New Roman" w:cs="Times New Roman"/>
                <w:color w:val="000000"/>
                <w:sz w:val="20"/>
                <w:szCs w:val="20"/>
              </w:rPr>
              <w:fldChar w:fldCharType="end"/>
            </w:r>
          </w:p>
          <w:p w:rsidR="00091680" w:rsidRPr="00091680" w:rsidRDefault="00091680" w:rsidP="00576CB8">
            <w:pPr>
              <w:rPr>
                <w:rFonts w:ascii="Times New Roman" w:eastAsia="Times New Roman" w:hAnsi="Times New Roman" w:cs="Times New Roman"/>
                <w:color w:val="000000"/>
                <w:sz w:val="20"/>
                <w:szCs w:val="20"/>
              </w:rPr>
            </w:pP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August 2017 to January 2018</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453</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99</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8</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6</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55Pc6lkQ","properties":{"formattedCitation":"(14)","plainCitation":"(14)","noteIndex":0},"citationItems":[{"id":5003,"uris":["http://zotero.org/users/6869815/items/QQPCPS9E"],"uri":["http://zotero.org/users/6869815/items/QQPCPS9E"],"itemData":{"id":5003,"type":"article-journal","abstract":"Multidrug-resistant Gram-negative bacteria are associated with higher mortality and morbidity among solid organ transplant recipients. Carbapenems, the broad spectrum β lactam agents are frequently used as a drug of last resort for the treatment of the infections caused by MDR Gram negative bacteria. They are the cause of production of β lactamases (Klebsiella pneumoniae Carbapenemase-KPC and Metallo β lactamases-MBL) among Gram negatives. The objective of this study was to explore the present scenario of β-lactamases mainly KPC along with MBL productions in Gram negative clinical samples. This hospital based cross sectional study was conducted from January 2016 to June 2016 at Human Organ Transplant Center, Kathmandu, Nepal.","container-title":"Acta Scientific Microbiology","DOI":"10.31080/ASMI.2019.02.0432","ISSN":"25813226","issue":"12","journalAbbreviation":"Act Scie Micro","language":"en","page":"60-69","source":"DOI.org (Crossref)","title":"Detection of Klebsiella pneumoniae Carbapenemase (KPC) and Metallo-Beta Lactamase (MBL) Producing Gram Negative Bacteria Isolated from Different Clinical Samples in A Transplant Center, Kathmandu, Nepal","volume":"2","author":[{"family":"Dhungana","given":"Krishna"},{"family":"Krishna  Awal","given":"Bal"},{"family":"Dhungel","given":"Binod"},{"family":"Sharma","given":"Supriya"},{"family":"Raj  Banjara","given":"Megha"},{"family":"Raj  Rijal","given":"Komal"}],"issued":{"date-parts":[["2019",11,11]]}}}],"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4)</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January 2016 to June 2016</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500</w:t>
            </w:r>
          </w:p>
        </w:tc>
        <w:tc>
          <w:tcPr>
            <w:tcW w:w="1437" w:type="dxa"/>
            <w:noWrap/>
            <w:hideMark/>
          </w:tcPr>
          <w:p w:rsidR="00091680" w:rsidRPr="00091680" w:rsidRDefault="00091680" w:rsidP="00576CB8">
            <w:pPr>
              <w:rPr>
                <w:rFonts w:ascii="Times New Roman" w:eastAsia="Times New Roman" w:hAnsi="Times New Roman" w:cs="Times New Roman"/>
                <w:color w:val="000000"/>
                <w:sz w:val="20"/>
                <w:szCs w:val="20"/>
              </w:rPr>
            </w:pP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8</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7</w:t>
            </w:r>
          </w:p>
        </w:tc>
      </w:tr>
      <w:tr w:rsidR="00576CB8" w:rsidRPr="007036B2" w:rsidTr="00012B68">
        <w:trPr>
          <w:trHeight w:val="300"/>
        </w:trPr>
        <w:tc>
          <w:tcPr>
            <w:tcW w:w="1008" w:type="dxa"/>
            <w:noWrap/>
            <w:hideMark/>
          </w:tcPr>
          <w:p w:rsidR="00091680" w:rsidRPr="00091680"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Yb7ydTYu","properties":{"formattedCitation":"(15)","plainCitation":"(15)","noteIndex":0},"citationItems":[{"id":5011,"uris":["http://zotero.org/users/6869815/items/KIDGKMGJ"],"uri":["http://zotero.org/users/6869815/items/KIDGKMGJ"],"itemData":{"id":5011,"type":"article-journal","abstract":"This study was undertaken to detect the presence of blaNDM-1 gene among the carbapenem resistant Escherichia coli and Klebsiella pneumoniae isolates, confirmed through using Modified Hodge Test (MHT). During the six months of this study (November, 2016 – April, 2017), a total of 1503 clinical samples including urine, blood, wound swabs and Cerebrospinal fluid (CSF) were collected and processed at Microbiology Laboratory, International Friendship Children’s Hospital, Kathmandu, Nepal. Among the E. coli and K. pneumoniae isolates, 14.1%, 17.1% were resistant to meropenem, whereas 11.28%, 17.1% were resistant to imipenem, respectively. From the pool of 94 E. coli and 35 K. pneumoniae isolates, 34 E. coli and 18 K. pneumoniae were screened as possible carbapenemase producers. For screening of carbapenemase enzyme production among these isolates, resistances to third generation cephalosporins and carbapenems were taken into consideration. Two isolates of E. coli and 3 isolates of K. pneumoniae were confirmed as carbapenemase producers by MHT. Furthermore, Polymerase chain reaction (PCR) was carried out among the MHT positive bacteria for detection of blaNDM-1 gene. Genetic analysis of MHT positive isolates showed that 1\\2 E. coli and 2\\3 K. pneumoniae isolates were New Delhi metallo-β-lactamase producers (NDM-1). Results of this study demonstrated the presence of blaNDM-1 gene among the carbapenemase producing E. coli and K. pneumoniae isolates, and were recorded to be 50% and 66.6%, respectively.","container-title":"Novel Research in Microbiology Journal","DOI":"10.21608/NRMJ.2018.17862","ISSN":"2537-0294","issue":"5","journalAbbreviation":"Novel Research in Microbiology Journal","language":"en","page":"65-74","source":"DOI.org (Crossref)","title":"Detection of blaNDM-1 gene among the carbapenem resistant Escherichia coli and Klebsiella pneumoniae isolates from a children’s hospital in Nepal","volume":"2","author":[{"family":"G.C","given":"Binod","suffix":""},{"family":"Sapkota","given":"Nim Raj"},{"family":"Rayamajhee","given":"Binod"},{"family":"Lamichhane","given":"Jayram"},{"family":"Poudel","given":"Pramod"},{"family":"Lekhak","given":"Sunil"},{"family":"Thapa","given":"Shovana"},{"family":"Khanal","given":"Santosh"}],"issued":{"date-parts":[["2018",10,1]]}}}],"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5)</w:t>
            </w:r>
            <w:r w:rsidRPr="007036B2">
              <w:rPr>
                <w:rFonts w:ascii="Times New Roman" w:eastAsia="Times New Roman" w:hAnsi="Times New Roman" w:cs="Times New Roman"/>
                <w:color w:val="000000"/>
                <w:sz w:val="20"/>
                <w:szCs w:val="20"/>
              </w:rPr>
              <w:fldChar w:fldCharType="end"/>
            </w: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November, 2016 – April, 2017</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503</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70</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35</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1</w:t>
            </w:r>
          </w:p>
        </w:tc>
      </w:tr>
      <w:tr w:rsidR="00576CB8" w:rsidRPr="007036B2" w:rsidTr="00012B68">
        <w:trPr>
          <w:trHeight w:val="300"/>
        </w:trPr>
        <w:tc>
          <w:tcPr>
            <w:tcW w:w="1008" w:type="dxa"/>
            <w:noWrap/>
            <w:hideMark/>
          </w:tcPr>
          <w:p w:rsidR="0072179C" w:rsidRPr="007036B2" w:rsidRDefault="00363F19" w:rsidP="00576CB8">
            <w:pPr>
              <w:rPr>
                <w:rFonts w:ascii="Times New Roman" w:eastAsia="Times New Roman" w:hAnsi="Times New Roman" w:cs="Times New Roman"/>
                <w:color w:val="000000"/>
                <w:sz w:val="20"/>
                <w:szCs w:val="20"/>
              </w:rPr>
            </w:pPr>
            <w:r w:rsidRPr="007036B2">
              <w:rPr>
                <w:rFonts w:ascii="Times New Roman" w:eastAsia="Times New Roman" w:hAnsi="Times New Roman" w:cs="Times New Roman"/>
                <w:color w:val="000000"/>
                <w:sz w:val="20"/>
                <w:szCs w:val="20"/>
              </w:rPr>
              <w:fldChar w:fldCharType="begin"/>
            </w:r>
            <w:r w:rsidR="003E0E51">
              <w:rPr>
                <w:rFonts w:ascii="Times New Roman" w:eastAsia="Times New Roman" w:hAnsi="Times New Roman" w:cs="Times New Roman"/>
                <w:color w:val="000000"/>
                <w:sz w:val="20"/>
                <w:szCs w:val="20"/>
              </w:rPr>
              <w:instrText xml:space="preserve"> ADDIN ZOTERO_ITEM CSL_CITATION {"citationID":"ax98G878","properties":{"formattedCitation":"(16)","plainCitation":"(16)","noteIndex":0},"citationItems":[{"id":5025,"uris":["http://zotero.org/users/6869815/items/63E5Z8AE"],"uri":["http://zotero.org/users/6869815/items/63E5Z8AE"],"itemData":{"id":5025,"type":"article-journal","abstract":"Klebsiella spp. are associated with several nosocomial and opportunistic infections. Increasing antimicrobial resistance of Klebsiella species is aggravated by a number of intrinsic and extrinsic factors. The main aim of this study is to determine antimicrobial resistance due to production of β-lactamase enzymes, extended spectrum beta-lactamase (ESBL), metallo-beta-lactamase (MBL) and AmpC and Klebsiella pneumoniae carbapenemase (KPC) and biofilm formation in Klebsiella isolates. A total of 2197 non-duplicate specimens of urine, sputum and pus were obtained from the National Public Health Laboratory (NPHL), Kathmandu, Nepal, between February and August 2019. Klebsiella species were isolated, identified and screened for antimicrobial susceptibility testing with the disk diffusion method. Phenotypic detection of ESBL, MBL, KPC and AmpC production was observed and biofilm production was detected by the microtiter plate method. Out of a total of 2197 clinical specimens, bacterial growth was detected in 8% (175/2197) of the specimens. Of the total isolates, 86.3% (151/175) were Gram-negative bacteria and 37.7% (57/151) were Klebsiella spp. Of the total Klebsiella spp., 56% (32/57) were multi drug resistant (MDR), 16% (9/57) were ESBL, 26% (15/57) were MBL, 4% (2/57) were KPC (class A carbapenemase), 16% (9/57) were AmpC producers and 95% (54/57) were biofilm producers. Gentamicin was the most effective antibiotic, followed by cotrimoxazole, as 68% (39/57) and 47% (27/57) of the Klebsiella isolates were susceptible towards these drugs, respectively. The study results show evidence of β-lactamase production, high prevalence of MDR and biofilm producing Klebsiella species. Integrating the test parameters for phenotypic confirmation of ESBL, MBL, AmpC β lactamase and KPC in routine diagnostic procedures can help in the early detection and management of these resistant strains.","container-title":"Microbiology Research","DOI":"10.3390/microbiolres12030049","issue":"3","language":"en","note":"number: 3\npublisher: Multidisciplinary Digital Publishing Institute","page":"683-697","source":"www.mdpi.com","title":"Biofilm Formation and Phenotypic Detection of ESBL, MBL, KPC and AmpC Enzymes and Their Coexistence in Klebsiella spp. Isolated at the National Reference Laboratory, Kathmandu, Nepal","volume":"12","author":[{"family":"Kuinkel","given":"Susmita"},{"family":"Acharya","given":"Jyoti"},{"family":"Dhungel","given":"Binod"},{"family":"Adhikari","given":"Sanjib"},{"family":"Adhikari","given":"Nabaraj"},{"family":"Shrestha","given":"Upendra Thapa"},{"family":"Banjara","given":"Megha Raj"},{"family":"Rijal","given":"Komal Raj"},{"family":"Ghimire","given":"Prakash"}],"issued":{"date-parts":[["2021",9]]}}}],"schema":"https://github.com/citation-style-language/schema/raw/master/csl-citation.json"} </w:instrText>
            </w:r>
            <w:r w:rsidRPr="007036B2">
              <w:rPr>
                <w:rFonts w:ascii="Times New Roman" w:eastAsia="Times New Roman" w:hAnsi="Times New Roman" w:cs="Times New Roman"/>
                <w:color w:val="000000"/>
                <w:sz w:val="20"/>
                <w:szCs w:val="20"/>
              </w:rPr>
              <w:fldChar w:fldCharType="separate"/>
            </w:r>
            <w:r w:rsidR="003E0E51" w:rsidRPr="003E0E51">
              <w:rPr>
                <w:rFonts w:ascii="Times New Roman" w:hAnsi="Times New Roman" w:cs="Times New Roman"/>
                <w:sz w:val="20"/>
              </w:rPr>
              <w:t>(16)</w:t>
            </w:r>
            <w:r w:rsidRPr="007036B2">
              <w:rPr>
                <w:rFonts w:ascii="Times New Roman" w:eastAsia="Times New Roman" w:hAnsi="Times New Roman" w:cs="Times New Roman"/>
                <w:color w:val="000000"/>
                <w:sz w:val="20"/>
                <w:szCs w:val="20"/>
              </w:rPr>
              <w:fldChar w:fldCharType="end"/>
            </w:r>
          </w:p>
          <w:p w:rsidR="0072179C" w:rsidRPr="007036B2" w:rsidRDefault="0072179C" w:rsidP="00576CB8">
            <w:pPr>
              <w:rPr>
                <w:rFonts w:ascii="Times New Roman" w:eastAsia="Times New Roman" w:hAnsi="Times New Roman" w:cs="Times New Roman"/>
                <w:color w:val="000000"/>
                <w:sz w:val="20"/>
                <w:szCs w:val="20"/>
              </w:rPr>
            </w:pPr>
          </w:p>
          <w:p w:rsidR="00091680" w:rsidRPr="00091680" w:rsidRDefault="00091680" w:rsidP="00576CB8">
            <w:pPr>
              <w:rPr>
                <w:rFonts w:ascii="Times New Roman" w:eastAsia="Times New Roman" w:hAnsi="Times New Roman" w:cs="Times New Roman"/>
                <w:color w:val="000000"/>
                <w:sz w:val="20"/>
                <w:szCs w:val="20"/>
              </w:rPr>
            </w:pPr>
          </w:p>
        </w:tc>
        <w:tc>
          <w:tcPr>
            <w:tcW w:w="2700" w:type="dxa"/>
          </w:tcPr>
          <w:p w:rsidR="00091680" w:rsidRPr="007036B2" w:rsidRDefault="00091680" w:rsidP="00576CB8">
            <w:pPr>
              <w:rPr>
                <w:rFonts w:ascii="Times New Roman" w:hAnsi="Times New Roman" w:cs="Times New Roman"/>
                <w:color w:val="000000"/>
                <w:sz w:val="20"/>
                <w:szCs w:val="20"/>
              </w:rPr>
            </w:pPr>
            <w:r w:rsidRPr="007036B2">
              <w:rPr>
                <w:rFonts w:ascii="Times New Roman" w:hAnsi="Times New Roman" w:cs="Times New Roman"/>
                <w:color w:val="000000"/>
                <w:sz w:val="20"/>
                <w:szCs w:val="20"/>
              </w:rPr>
              <w:t>February and August 2019</w:t>
            </w:r>
          </w:p>
        </w:tc>
        <w:tc>
          <w:tcPr>
            <w:tcW w:w="1803"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197</w:t>
            </w:r>
          </w:p>
        </w:tc>
        <w:tc>
          <w:tcPr>
            <w:tcW w:w="1437"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175</w:t>
            </w:r>
          </w:p>
        </w:tc>
        <w:tc>
          <w:tcPr>
            <w:tcW w:w="1628"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40</w:t>
            </w:r>
          </w:p>
        </w:tc>
        <w:tc>
          <w:tcPr>
            <w:tcW w:w="1000" w:type="dxa"/>
            <w:noWrap/>
            <w:hideMark/>
          </w:tcPr>
          <w:p w:rsidR="00091680" w:rsidRPr="00091680" w:rsidRDefault="00091680" w:rsidP="00576CB8">
            <w:pPr>
              <w:jc w:val="right"/>
              <w:rPr>
                <w:rFonts w:ascii="Times New Roman" w:eastAsia="Times New Roman" w:hAnsi="Times New Roman" w:cs="Times New Roman"/>
                <w:color w:val="000000"/>
                <w:sz w:val="20"/>
                <w:szCs w:val="20"/>
              </w:rPr>
            </w:pPr>
            <w:r w:rsidRPr="00091680">
              <w:rPr>
                <w:rFonts w:ascii="Times New Roman" w:eastAsia="Times New Roman" w:hAnsi="Times New Roman" w:cs="Times New Roman"/>
                <w:color w:val="000000"/>
                <w:sz w:val="20"/>
                <w:szCs w:val="20"/>
              </w:rPr>
              <w:t>26</w:t>
            </w:r>
          </w:p>
        </w:tc>
      </w:tr>
      <w:tr w:rsidR="002C1973" w:rsidRPr="007036B2" w:rsidTr="00012B68">
        <w:trPr>
          <w:trHeight w:val="300"/>
        </w:trPr>
        <w:tc>
          <w:tcPr>
            <w:tcW w:w="1008" w:type="dxa"/>
            <w:noWrap/>
          </w:tcPr>
          <w:p w:rsidR="002C1973" w:rsidRPr="007036B2" w:rsidRDefault="002C1973" w:rsidP="00576CB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w:t>
            </w:r>
          </w:p>
        </w:tc>
        <w:tc>
          <w:tcPr>
            <w:tcW w:w="2700" w:type="dxa"/>
          </w:tcPr>
          <w:p w:rsidR="002C1973" w:rsidRPr="007036B2" w:rsidRDefault="002C1973" w:rsidP="00576CB8">
            <w:pPr>
              <w:rPr>
                <w:rFonts w:ascii="Times New Roman" w:hAnsi="Times New Roman" w:cs="Times New Roman"/>
                <w:color w:val="000000"/>
                <w:sz w:val="20"/>
                <w:szCs w:val="20"/>
              </w:rPr>
            </w:pPr>
          </w:p>
        </w:tc>
        <w:tc>
          <w:tcPr>
            <w:tcW w:w="1803" w:type="dxa"/>
            <w:noWrap/>
          </w:tcPr>
          <w:p w:rsidR="002C1973" w:rsidRPr="00091680" w:rsidRDefault="002C1973" w:rsidP="00576CB8">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741</w:t>
            </w:r>
          </w:p>
        </w:tc>
        <w:tc>
          <w:tcPr>
            <w:tcW w:w="1437" w:type="dxa"/>
            <w:noWrap/>
          </w:tcPr>
          <w:p w:rsidR="002C1973" w:rsidRPr="00091680" w:rsidRDefault="002C1973" w:rsidP="00576CB8">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99</w:t>
            </w:r>
          </w:p>
        </w:tc>
        <w:tc>
          <w:tcPr>
            <w:tcW w:w="1628" w:type="dxa"/>
            <w:noWrap/>
          </w:tcPr>
          <w:p w:rsidR="002C1973" w:rsidRPr="00091680" w:rsidRDefault="002C1973" w:rsidP="00576CB8">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3</w:t>
            </w:r>
          </w:p>
        </w:tc>
        <w:tc>
          <w:tcPr>
            <w:tcW w:w="1000" w:type="dxa"/>
            <w:noWrap/>
          </w:tcPr>
          <w:p w:rsidR="002C1973" w:rsidRPr="00091680" w:rsidRDefault="002C1973" w:rsidP="00576CB8">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w:t>
            </w:r>
          </w:p>
        </w:tc>
      </w:tr>
    </w:tbl>
    <w:p w:rsidR="00576CB8" w:rsidRPr="007036B2" w:rsidRDefault="00576CB8" w:rsidP="00576CB8">
      <w:pPr>
        <w:spacing w:line="360" w:lineRule="auto"/>
        <w:jc w:val="both"/>
        <w:rPr>
          <w:rFonts w:ascii="Times New Roman" w:hAnsi="Times New Roman" w:cs="Times New Roman"/>
          <w:b/>
          <w:sz w:val="32"/>
          <w:szCs w:val="32"/>
        </w:rPr>
      </w:pPr>
      <w:r w:rsidRPr="007036B2">
        <w:rPr>
          <w:rFonts w:ascii="Times New Roman" w:hAnsi="Times New Roman" w:cs="Times New Roman"/>
          <w:b/>
          <w:sz w:val="32"/>
          <w:szCs w:val="32"/>
        </w:rPr>
        <w:t xml:space="preserve">Prevalence of multi-drug resistant </w:t>
      </w:r>
      <w:r w:rsidRPr="007036B2">
        <w:rPr>
          <w:rFonts w:ascii="Times New Roman" w:hAnsi="Times New Roman" w:cs="Times New Roman"/>
          <w:b/>
          <w:i/>
          <w:sz w:val="32"/>
          <w:szCs w:val="32"/>
        </w:rPr>
        <w:t>Klebsiella</w:t>
      </w:r>
      <w:r w:rsidRPr="007036B2">
        <w:rPr>
          <w:rFonts w:ascii="Times New Roman" w:hAnsi="Times New Roman" w:cs="Times New Roman"/>
          <w:b/>
          <w:sz w:val="32"/>
          <w:szCs w:val="32"/>
        </w:rPr>
        <w:t xml:space="preserve"> </w:t>
      </w:r>
      <w:r w:rsidRPr="007036B2">
        <w:rPr>
          <w:rFonts w:ascii="Times New Roman" w:hAnsi="Times New Roman" w:cs="Times New Roman"/>
          <w:b/>
          <w:i/>
          <w:sz w:val="32"/>
          <w:szCs w:val="32"/>
        </w:rPr>
        <w:t>pneumoniae</w:t>
      </w:r>
      <w:r w:rsidRPr="007036B2">
        <w:rPr>
          <w:rFonts w:ascii="Times New Roman" w:hAnsi="Times New Roman" w:cs="Times New Roman"/>
          <w:b/>
          <w:sz w:val="32"/>
          <w:szCs w:val="32"/>
        </w:rPr>
        <w:t xml:space="preserve"> clinical isolates in Nepal</w:t>
      </w:r>
    </w:p>
    <w:p w:rsidR="00576CB8" w:rsidRPr="007036B2" w:rsidRDefault="00576CB8" w:rsidP="00576CB8">
      <w:pPr>
        <w:spacing w:line="360" w:lineRule="auto"/>
        <w:jc w:val="both"/>
        <w:rPr>
          <w:rFonts w:ascii="Times New Roman" w:hAnsi="Times New Roman" w:cs="Times New Roman"/>
          <w:sz w:val="24"/>
          <w:szCs w:val="24"/>
          <w:vertAlign w:val="superscript"/>
        </w:rPr>
      </w:pPr>
      <w:r w:rsidRPr="007036B2">
        <w:rPr>
          <w:rFonts w:ascii="Times New Roman" w:hAnsi="Times New Roman" w:cs="Times New Roman"/>
          <w:sz w:val="24"/>
          <w:szCs w:val="24"/>
        </w:rPr>
        <w:t>Ranjeeta Odari</w:t>
      </w:r>
      <w:r w:rsidRPr="007036B2">
        <w:rPr>
          <w:rFonts w:ascii="Times New Roman" w:hAnsi="Times New Roman" w:cs="Times New Roman"/>
          <w:sz w:val="24"/>
          <w:szCs w:val="24"/>
          <w:vertAlign w:val="superscript"/>
        </w:rPr>
        <w:t>1</w:t>
      </w:r>
      <w:r w:rsidRPr="007036B2">
        <w:rPr>
          <w:rFonts w:ascii="Times New Roman" w:hAnsi="Times New Roman" w:cs="Times New Roman"/>
          <w:sz w:val="24"/>
          <w:szCs w:val="24"/>
        </w:rPr>
        <w:t>, Prabin Dawadi*</w:t>
      </w:r>
      <w:r w:rsidRPr="007036B2">
        <w:rPr>
          <w:rFonts w:ascii="Times New Roman" w:hAnsi="Times New Roman" w:cs="Times New Roman"/>
          <w:sz w:val="24"/>
          <w:szCs w:val="24"/>
          <w:vertAlign w:val="superscript"/>
        </w:rPr>
        <w:t>1</w:t>
      </w:r>
    </w:p>
    <w:p w:rsidR="00576CB8" w:rsidRPr="007036B2" w:rsidRDefault="00576CB8" w:rsidP="00576CB8">
      <w:pPr>
        <w:spacing w:line="360" w:lineRule="auto"/>
        <w:jc w:val="both"/>
        <w:rPr>
          <w:rFonts w:ascii="Times New Roman" w:hAnsi="Times New Roman" w:cs="Times New Roman"/>
          <w:sz w:val="24"/>
          <w:szCs w:val="24"/>
        </w:rPr>
      </w:pPr>
      <w:r w:rsidRPr="007036B2">
        <w:rPr>
          <w:rFonts w:ascii="Times New Roman" w:hAnsi="Times New Roman" w:cs="Times New Roman"/>
          <w:sz w:val="24"/>
          <w:szCs w:val="24"/>
          <w:vertAlign w:val="superscript"/>
        </w:rPr>
        <w:t>1</w:t>
      </w:r>
      <w:r w:rsidRPr="007036B2">
        <w:rPr>
          <w:rFonts w:ascii="Times New Roman" w:hAnsi="Times New Roman" w:cs="Times New Roman"/>
          <w:sz w:val="24"/>
          <w:szCs w:val="24"/>
        </w:rPr>
        <w:t xml:space="preserve">Nepal Academy of Science and Technology, Khumaltar, Lalitpur, Nepal. </w:t>
      </w:r>
    </w:p>
    <w:p w:rsidR="00576CB8" w:rsidRPr="007036B2" w:rsidRDefault="00576CB8" w:rsidP="00576CB8">
      <w:pPr>
        <w:spacing w:line="360" w:lineRule="auto"/>
        <w:jc w:val="both"/>
        <w:rPr>
          <w:rFonts w:ascii="Times New Roman" w:hAnsi="Times New Roman" w:cs="Times New Roman"/>
          <w:sz w:val="24"/>
          <w:szCs w:val="24"/>
        </w:rPr>
      </w:pPr>
      <w:r w:rsidRPr="007036B2">
        <w:rPr>
          <w:rFonts w:ascii="Times New Roman" w:hAnsi="Times New Roman" w:cs="Times New Roman"/>
          <w:sz w:val="24"/>
          <w:szCs w:val="24"/>
        </w:rPr>
        <w:t xml:space="preserve">Correspondence: Prabin Dawadi. Nepal Academy of Science and Technology, Khumalatar, </w:t>
      </w:r>
    </w:p>
    <w:p w:rsidR="00576CB8" w:rsidRPr="007036B2" w:rsidRDefault="00576CB8">
      <w:pPr>
        <w:rPr>
          <w:rFonts w:ascii="Times New Roman" w:hAnsi="Times New Roman" w:cs="Times New Roman"/>
          <w:sz w:val="24"/>
          <w:szCs w:val="24"/>
        </w:rPr>
      </w:pPr>
      <w:r w:rsidRPr="007036B2">
        <w:rPr>
          <w:rFonts w:ascii="Times New Roman" w:hAnsi="Times New Roman" w:cs="Times New Roman"/>
          <w:sz w:val="24"/>
          <w:szCs w:val="24"/>
        </w:rPr>
        <w:t xml:space="preserve">Table 1: Occurrence of </w:t>
      </w:r>
      <w:r w:rsidRPr="007036B2">
        <w:rPr>
          <w:rFonts w:ascii="Times New Roman" w:hAnsi="Times New Roman" w:cs="Times New Roman"/>
          <w:i/>
          <w:sz w:val="24"/>
          <w:szCs w:val="24"/>
        </w:rPr>
        <w:t>K</w:t>
      </w:r>
      <w:r w:rsidRPr="007036B2">
        <w:rPr>
          <w:rFonts w:ascii="Times New Roman" w:hAnsi="Times New Roman" w:cs="Times New Roman"/>
          <w:sz w:val="24"/>
          <w:szCs w:val="24"/>
        </w:rPr>
        <w:t xml:space="preserve">. </w:t>
      </w:r>
      <w:r w:rsidRPr="007036B2">
        <w:rPr>
          <w:rFonts w:ascii="Times New Roman" w:hAnsi="Times New Roman" w:cs="Times New Roman"/>
          <w:i/>
          <w:sz w:val="24"/>
          <w:szCs w:val="24"/>
        </w:rPr>
        <w:t xml:space="preserve">pneumoniae </w:t>
      </w:r>
      <w:r w:rsidRPr="007036B2">
        <w:rPr>
          <w:rFonts w:ascii="Times New Roman" w:hAnsi="Times New Roman" w:cs="Times New Roman"/>
          <w:sz w:val="24"/>
          <w:szCs w:val="24"/>
        </w:rPr>
        <w:t xml:space="preserve">in clinical isolates and their MDR status  </w:t>
      </w:r>
      <w:r w:rsidR="00363F19" w:rsidRPr="007036B2">
        <w:rPr>
          <w:rFonts w:ascii="Times New Roman" w:hAnsi="Times New Roman" w:cs="Times New Roman"/>
          <w:sz w:val="24"/>
          <w:szCs w:val="24"/>
        </w:rPr>
        <w:fldChar w:fldCharType="begin"/>
      </w:r>
      <w:r w:rsidR="00E418A3" w:rsidRPr="007036B2">
        <w:rPr>
          <w:rFonts w:ascii="Times New Roman" w:hAnsi="Times New Roman" w:cs="Times New Roman"/>
          <w:sz w:val="24"/>
          <w:szCs w:val="24"/>
        </w:rPr>
        <w:instrText xml:space="preserve"> ADDIN ZOTERO_ITEM CSL_CITATION {"citationID":"WOVOLign","properties":{"formattedCitation":"(Nepal {\\i{}et al.}, 2017; G.C {\\i{}et al.}, 2018; Yadav {\\i{}et al.}, 2018; Dhungana {\\i{}et al.}, 2019; Ganesh {\\i{}et al.}, 2019b, 2019a; Shrestha {\\i{}et al.}, 2019; Gurung {\\i{}et al.}, 2020; Kayastha {\\i{}et al.}, 2020; Raya {\\i{}et al.}, 2020; Baidya {\\i{}et al.}, 2021; Koirala {\\i{}et al.}, 2021; Kuinkel {\\i{}et al.}, 2021; Pyakurel {\\i{}et al.}, 2021; Shilpakar {\\i{}et al.}, 2021; Thapa {\\i{}et al.}, 2021)","plainCitation":"(Nepal et al., 2017; G.C et al., 2018; Yadav et al., 2018; Dhungana et al., 2019; Ganesh et al., 2019b, 2019a; Shrestha et al., 2019; Gurung et al., 2020; Kayastha et al., 2020; Raya et al., 2020; Baidya et al., 2021; Koirala et al., 2021; Kuinkel et al., 2021; Pyakurel et al., 2021; Shilpakar et al., 2021; Thapa et al., 2021)","dontUpdate":true,"noteIndex":0},"citationItems":[{"id":5010,"uris":["http://zotero.org/users/6869815/items/2X9LJLSG"],"uri":["http://zotero.org/users/6869815/items/2X9LJLSG"],"itemData":{"id":5010,"type":"article-journal","abstract":"Background:  Extended spectrum beta-lactamase (ESBL) and metallo beta-lactamase (MBL) production in Klebsiella pneumoniae and Escherichia coli are the commonest modes of drug resistance among these commonly isolated bacteria from clinical specimens. So the main purpose of our study was to determine the burden of ESBL and MBL production in E. coli and K. pneumoniae isolated from clinical samples. Further, the antimicrobial susceptibility patterns of E. coli and K. pneumoniae were also determined.\nMethods:  A cross-sectional study was conducted at Om Hospital and Research Centre, Kathmandu, Nepal by using the E. coli and K. pneumoniae isolated from different clinical samples (urine, pus, body fluids, sputum, blood) from May 2015 to December 2015. Antimicrobial susceptibility testing was performed by Kirby-Bauer disc diffusion technique. Extended spectrum beta-lactamase production was detected by combined disc method using ceftazidime and ceftazidime/clavulanic acid discs and cefotaxime and cefotaxime/clavulanic acid discs. Similarly, metallo beta-lactamase production was detected by combined disc assay using imipenem and imipenem/ethylenediaminetetracetate discs. Bacteria showing resistance to at least three different classes of antibiotics were considered multidrug resistant (MDR).\nResults:  Of total 1568 different clinical samples processed, 268 (17.1%) samples were culture positive. Among which, E. coli and K. pneumoniae were isolated from 138 (51.5%) and 39 (14.6%) samples respectively. Of the total isolates 61 (34.5%) were ESBL producers and 7 (4%) isolates were found to be MBL producers. High rates of ESBL production (35.9%) was noted among the clinical isolates from outpatients, however no MBL producing strains were isolated from outpatients. Among 138 E. coli and 39 K. pneumoniae, 73 (52.9%) E. coli and 23 (59%) K. pneumoniae were multidrug resistant. The lowest rates of resistance was seen toward imipenem followed by piperacillin/tazobactam, amikacin and cefoperazone/sulbactam.\nConclusions:  High rate of ESBL production was found in the E. coli and K. pneumoniae isolated from outpatients suggesting the dissemination of ESBL producing isolates in community. This is very serious issue and can’t be neglected.","container-title":"Annals of Clinical Microbiology and Antimicrobials","DOI":"10.1186/s12941-017-0236-7","ISSN":"1476-0711","issue":"1","journalAbbreviation":"Ann Clin Microbiol Antimicrob","language":"en","page":"62","source":"DOI.org (Crossref)","title":"Extended spectrum beta-lactamase and metallo beta-lactamase production among Escherichia coli and Klebsiella pneumoniae isolated from different clinical samples in a tertiary care hospital in Kathmandu, Nepal","volume":"16","author":[{"family":"Nepal","given":"Krishus"},{"family":"Pant","given":"Narayan Dutt"},{"family":"Neupane","given":"Bibhusan"},{"family":"Belbase","given":"Ankit"},{"family":"Baidhya","given":"Rikesh"},{"family":"Shrestha","given":"Ram Krishna"},{"family":"Lekhak","given":"Binod"},{"family":"Bhatta","given":"Dwij Raj"},{"family":"Jha","given":"Bharat"}],"issued":{"date-parts":[["2017",12]]}},"label":"page"},{"id":5011,"uris":["http://zotero.org/users/6869815/items/KIDGKMGJ"],"uri":["http://zotero.org/users/6869815/items/KIDGKMGJ"],"itemData":{"id":5011,"type":"article-journal","abstract":"This study was undertaken to detect the presence of blaNDM-1 gene among the carbapenem resistant Escherichia coli and Klebsiella pneumoniae isolates, confirmed through using Modified Hodge Test (MHT). During the six months of this study (November, 2016 – April, 2017), a total of 1503 clinical samples including urine, blood, wound swabs and Cerebrospinal fluid (CSF) were collected and processed at Microbiology Laboratory, International Friendship Children’s Hospital, Kathmandu, Nepal. Among the E. coli and K. pneumoniae isolates, 14.1%, 17.1% were resistant to meropenem, whereas 11.28%, 17.1% were resistant to imipenem, respectively. From the pool of 94 E. coli and 35 K. pneumoniae isolates, 34 E. coli and 18 K. pneumoniae were screened as possible carbapenemase producers. For screening of carbapenemase enzyme production among these isolates, resistances to third generation cephalosporins and carbapenems were taken into consideration. Two isolates of E. coli and 3 isolates of K. pneumoniae were confirmed as carbapenemase producers by MHT. Furthermore, Polymerase chain reaction (PCR) was carried out among the MHT positive bacteria for detection of blaNDM-1 gene. Genetic analysis of MHT positive isolates showed that 1\\2 E. coli and 2\\3 K. pneumoniae isolates were New Delhi metallo-β-lactamase producers (NDM-1). Results of this study demonstrated the presence of blaNDM-1 gene among the carbapenemase producing E. coli and K. pneumoniae isolates, and were recorded to be 50% and 66.6%, respectively.","container-title":"Novel Research in Microbiology Journal","DOI":"10.21608/NRMJ.2018.17862","ISSN":"2537-0294","issue":"5","journalAbbreviation":"Novel Research in Microbiology Journal","language":"en","page":"65-74","source":"DOI.org (Crossref)","title":"Detection of blaNDM-1 gene among the carbapenem resistant Escherichia coli and Klebsiella pneumoniae isolates from a children’s hospital in Nepal","volume":"2","author":[{"family":"G.C","given":"Binod","suffix":""},{"family":"Sapkota","given":"Nim Raj"},{"family":"Rayamajhee","given":"Binod"},{"family":"Lamichhane","given":"Jayram"},{"family":"Poudel","given":"Pramod"},{"family":"Lekhak","given":"Sunil"},{"family":"Thapa","given":"Shovana"},{"family":"Khanal","given":"Santosh"}],"issued":{"date-parts":[["2018",10,1]]}},"label":"page"},{"id":5013,"uris":["http://zotero.org/users/6869815/items/MEPRASG2"],"uri":["http://zotero.org/users/6869815/items/MEPRASG2"],"itemData":{"id":5013,"type":"article-journal","abstract":"Objective:  Neonatal sepsis is a major cause of morbidity and mortality of newborns (&lt; 1 month of age). Septicemia and drug resistance is a predominant issue for neonatal death in Nepal. This study is intended to find bacteriological profile of neonatal sepsis and antibiotic susceptibility pattern of the isolates from neonates at Kanti Children’s Hospital, Kathmandu, Nepal.","container-title":"BMC Research Notes","DOI":"10.1186/s13104-018-3394-6","ISSN":"1756-0500","issue":"1","journalAbbreviation":"BMC Res Notes","language":"en","page":"301","source":"DOI.org (Crossref)","title":"Bacteriological profile of neonatal sepsis and antibiotic susceptibility pattern of isolates admitted at Kanti Children’s Hospital, Kathmandu, Nepal","volume":"11","author":[{"family":"Yadav","given":"Nikita Singh"},{"family":"Sharma","given":"Saroj"},{"family":"Chaudhary","given":"Dhiraj Kumar"},{"family":"Panthi","given":"Prabhat"},{"family":"Pokhrel","given":"Pankaj"},{"family":"Shrestha","given":"Anil"},{"family":"Mandal","given":"Pappu Kumar"}],"issued":{"date-parts":[["2018",12]]}},"label":"page"},{"id":5003,"uris":["http://zotero.org/users/6869815/items/QQPCPS9E"],"uri":["http://zotero.org/users/6869815/items/QQPCPS9E"],"itemData":{"id":5003,"type":"article-journal","abstract":"Multidrug-resistant Gram-negative bacteria are associated with higher mortality and morbidity among solid organ transplant recipients. Carbapenems, the broad spectrum β lactam agents are frequently used as a drug of last resort for the treatment of the infections caused by MDR Gram negative bacteria. They are the cause of production of β lactamases (Klebsiella pneumoniae Carbapenemase-KPC and Metallo β lactamases-MBL) among Gram negatives. The objective of this study was to explore the present scenario of β-lactamases mainly KPC along with MBL productions in Gram negative clinical samples. This hospital based cross sectional study was conducted from January 2016 to June 2016 at Human Organ Transplant Center, Kathmandu, Nepal.","container-title":"Acta Scientific Microbiology","DOI":"10.31080/ASMI.2019.02.0432","ISSN":"25813226","issue":"12","journalAbbreviation":"Act Scie Micro","language":"en","page":"60-69","source":"DOI.org (Crossref)","title":"Detection of Klebsiella pneumoniae Carbapenemase (KPC) and Metallo-Beta Lactamase (MBL) Producing Gram Negative Bacteria Isolated from Different Clinical Samples in A Transplant Center, Kathmandu, Nepal","volume":"2","author":[{"family":"Dhungana","given":"Krishna"},{"family":"Krishna  Awal","given":"Bal"},{"family":"Dhungel","given":"Binod"},{"family":"Sharma","given":"Supriya"},{"family":"Raj  Banjara","given":"Megha"},{"family":"Raj  Rijal","given":"Komal"}],"issued":{"date-parts":[["2019",11,11]]}},"label":"page"},{"id":5014,"uris":["http://zotero.org/users/6869815/items/995Z4XYL"],"uri":["http://zotero.org/users/6869815/items/995Z4XYL"],"itemData":{"id":5014,"type":"article-journal","abstract":"Urinary tract infection is an infection affecting infants and children. The aim of this study was to determine the etiology of urinary tract infection along with their antimicrobial resistance.","container-title":"BMC Infectious Diseases","DOI":"10.1186/s12879-019-3997-0","ISSN":"1471-2334","issue":"1","journalAbbreviation":"BMC Infectious Diseases","page":"420","source":"BioMed Central","title":"Epidemiology of urinary tract infection and antimicrobial resistance in a pediatric hospital in Nepal","volume":"19","author":[{"family":"Ganesh","given":"Rabina"},{"family":"Shrestha","given":"Dhiraj"},{"family":"Bhattachan","given":"Balkrishna"},{"family":"Rai","given":"Ganesh"}],"issued":{"date-parts":[["2019",5,14]]}},"label":"page"},{"id":4999,"uris":["http://zotero.org/users/6869815/items/I6JKAGRA"],"uri":["http://zotero.org/users/6869815/items/I6JKAGRA"],"itemData":{"id":4999,"type":"article-journal","abstract":"Background: Urinary tract infection is an infection affecting infants and children. The aim of this study was to determine the etiology of urinary tract infection along with their antimicrobial resistance.\nMethods: This cross-sectional study was conducted from June 2015 to January 2016 at Siddhi Memorial Hospital, Bhaktapur, Nepal. Urine samples were first cultured on cystine lactose electrolyte deficient agar and blood agar by semi-quantitative technique, and then incubated aerobically for 18–24 h at 37 °C. The identified bacterial isolates were tested for antimicrobial susceptibility by Kirby Bauer disc diffusion technique.\nResults: Of 1599 urine samples, 12.3% samples showed significant bacterial growth. E. coli (58.7%) was the most common pathogen, followed by Klebsiella pneumoniae (22.5%). Most of the isolates were resistant to ampicillin and co-trimoxazole, while least were resistant to amikacin and nitrofurantoin. Higher multi-drug resistance (61.9%) was observed among isolates.\nConclusions: E. coli and Klebsiella spp. were predominant cause of pediatric urinary tract infection in children. Higher susceptibility observed against aminoglycosides and nitrofurans make these drugs suitable in emergency.","container-title":"BMC Infectious Diseases","DOI":"10.1186/s12879-019-3997-0","ISSN":"1471-2334","issue":"1","journalAbbreviation":"BMC Infect Dis","language":"en","page":"420","source":"DOI.org (Crossref)","title":"Epidemiology of urinary tract infection and antimicrobial resistance in a pediatric hospital in Nepal","volume":"19","author":[{"family":"Ganesh","given":"Rabina"},{"family":"Shrestha","given":"Dhiraj"},{"family":"Bhattachan","given":"Balkrishna"},{"family":"Rai","given":"Ganesh"}],"issued":{"date-parts":[["2019",12]]}},"label":"page"},{"id":5017,"uris":["http://zotero.org/users/6869815/items/PLNHN9UU"],"uri":["http://zotero.org/users/6869815/items/PLNHN9UU"],"itemData":{"id":5017,"type":"article-journal","abstract":"Background\nUrinary tract infection (UTI) is one of most common pediatric infections. The study was designed to assess the clinical profile, common bacterial microorganisms causing UTI and their antimicrobial susceptibility patterns at B. P. Koirala Institute of Health Sciences (BPKIHS) hospital.\n\nMethods\nThis is a prospective cross-sectional study conducted at Department of Microbiology and Infectious Diseases for 6 months (January to June 2018). A total of 1962 non-repetitive urine specimens (midstream, nappy pad, catheter aspirated) of pediatric patients (0–14 years age) suspected of UTI were obtained in the Microbiology laboratory. Clinical data was obtained from requisition form and hospital software. Culture and bacterial identification was done by using standard microbiological guidelines. Antimicrobial susceptibility testing was done by Kirby-Bauer disc diffusion method following clinical and laboratory standards institute (CLSI) guidelines. Resistance to methicillin and vancomycin were confirmed by calculating minimum inhibitory concentration using broth dilution method.\n\nResults\nAmong 1962 samples, 314 (16%) were positive for bacterial infection. Fever, irritability and poor feeding was the most common symptoms in neonates while older children presented with fever and urinary symptoms. E. coli was reported the most common etiological agent (53%), followed by Enterococcus faecalis (22%), Klebsiella pneumoniae (7%) and Staphylococcus aureus (7%). Multidrug resistant (MDR) isolates accounted for 32% of isolates, while 5% were extensively drug resistant (XDR). Fourty percentage of gram-negative bacilli were ESBL producer, 38% of S. aureus were methicillin resistant Staphylococcus aureus (MRSA) and 5% E. faecalis were vacomycin resistant enterococci (VRE). E coli was highly resistant to Ampicillin (87%), Ceftriaxone (62%) and Ofloxacin (62%). Amikacin (11% resistance) and Nitrofurantoin (5% resistance) are the most effective drugs for gram-negative bacilli (GNB) while vancomycin and linezolid are functional against gram-positive cocci.\n\nConclusions\nHigh-level antimicrobial resistance was observed in pediatric UTI with alarming incidence superbugs like MDR, XDR, ESBL and MRSA. Regular surveillance should be carried out to determine the local prevalence of organisms and antimicrobial susceptibilities in order to guide the proper management of children.","container-title":"BMC Pediatrics","DOI":"10.1186/s12887-019-1410-1","ISSN":"1471-2431","journalAbbreviation":"BMC Pediatr","note":"PMID: 30696410\nPMCID: PMC6350346","page":"36","source":"PubMed Central","title":"Clinical, etiological and antimicrobial susceptibility profile of pediatric urinary tract infections in a tertiary care hospital of Nepal","volume":"19","author":[{"family":"Shrestha","given":"Lok Bahadur"},{"family":"Baral","given":"Ratna"},{"family":"Poudel","given":"Prakash"},{"family":"Khanal","given":"Basudha"}],"issued":{"date-parts":[["2019",1,29]]}},"label":"page"},{"id":5006,"uris":["http://zotero.org/users/6869815/items/ZYM7NGUR"],"uri":["http://zotero.org/users/6869815/items/ZYM7NGUR"],"itemData":{"id":5006,"type":"article-journal","abstract":"Introduction: Resistance to carbapenem in Gram-negative bacteria is attributable to their ability to produce carbapenemase enzymes. The main objective of this study was to detect the presence of blaOXA-48 genes in carbapenem-resistant uropathogenic Escherichia coli and Klebsiella pneumoniae isolated from urine samples from patients attending Alka Hospital, Jawalakhel, Lalitpur, Nepal.\nMethods: A total of 1013 mid-stream urine samples were collected from patients with suspected urinary tract infection (UTI) between April and September 2018. The identiﬁed isolates underwent antibiotic susceptibility testing using the modiﬁed Kirby–Bauer discdiffusion method. Phenotypic carbapenemase production was conﬁrmed by the modiﬁed Hodge test, and the blaOXA-48 gene was detected using conventional polymerase chain reaction.\nResults: Out of 1013 urine samples, 15.2% (154/1013) had bacterial growth. Among the isolates, 91.5% (141/154) were Gram-negative bacteria, and E. coli was the most common bacterial isolate (62.9%; 97/154), followed by K. pneumoniae 15.6% (24/154). Among 121 bacterial isolates (97 E. coli isolates and 24 K. pneumoniae isolates), 70.3% (52/121) were multidrug-resistant E. coli and 29.7% (22/121) were multidrug-resistant K. pneumoniae. In addition, 9.1% (11/121) were carbapenem resistant (both imipenem and meropenem resistant). Development of multidrug resistance and development of carbapenem resistance were signiﬁcantly associated (p&lt;0.05). Of the 11 carbapenem-resistant isolates, only seven were carbapenemase producers; of these, 28.6% (2/7) were E. coli, 72.4% (5/7) were K. pneumoniae and 42.8% (3/7) had the blaOXA-48 gene. Of the three bacterial isolates with the blaOXA-48 gene, 33.3% (1/3) were E. coli and 66.7% (2/3) were K. pneumoniae.\nConclusion: One in ten isolates of E. coli and K. pneumoniae were carbapenem resistant. Among carbapenem-resistant isolates, one-third of E. coli and two-thirds of K. pneumoniae had the blaOXA-48 gene. OXA-48 serves as a potential agent to map the distribution of resistance among clinical isolates.","container-title":"Infection and Drug Resistance","DOI":"10.2147/IDR.S259967","ISSN":"1178-6973","journalAbbreviation":"IDR","language":"en","page":"2311-2321","source":"DOI.org (Crossref)","title":"Detection of OXA-48 Gene in Carbapenem-Resistant Escherichia coli and Klebsiella pneumoniae from Urine Samples","volume":"Volume 13","author":[{"family":"Gurung","given":"Sushma"},{"family":"Kafle","given":"Sonali"},{"family":"Dhungel","given":"Binod"},{"family":"Adhikari","given":"Nabaraj"},{"family":"Thapa Shrestha","given":"Upendra"},{"family":"Adhikari","given":"Bipin"},{"family":"Banjara","given":"Megha Raj"},{"family":"Rijal","given":"Komal Raj"},{"family":"Ghimire","given":"Prakash"}],"issued":{"date-parts":[["2020",7]]}},"label":"page"},{"id":5023,"uris":["http://zotero.org/users/6869815/items/GJ5MVXHC"],"uri":["http://zotero.org/users/6869815/items/GJ5MVXHC"],"itemData":{"id":5023,"type":"article-journal","abstract":"Introduction:Emergence and spread of antimicrobial resistance (AMR) is a global threat and significantly affects the treatment options for common infectious diseases. Inappropriate use of antibiotics, particularly third-generation cephalosporins, has contributed to the development of AMR. This study aims to determine the prevalence of extended-spectrum ?-lactamase (ESBL) production in Escherichia coli and Klebsiella species isolated from various clinical samples.Methods:This cross-sectional study was conducted at International Friendship Children?s Hospital, Kathmandu, Nepal, from August 2017 to January 2018. A total of 1443 samples that included urine, pus, wound swab, endotracheal tip, catheter tip, and blood were collected from pediatric patients below 15?years and processed by standard microbiological methods. Following sufficient incubation, isolates were identified by colony morphology, gram staining, and necessary biochemical tests. Identified bacterial isolates were then tested for antibiotic susceptibility test by modified Kirby-Bauer disk diffusion method and were subjected to ESBL screening by using 30?µg cefotaxime and ceftazidime. The ESBL production was confirmed by combination disk method.Results:From a total of 103 nonduplicated clinical isolates, E. coli (n?=?79), Klebsiella pneumoniae (n?=?18), and Klebsiella oxytoca (n?=?6) were isolated from different clinical specimens. Of which, 64 (62.1%) exhibited multidrug resistance, and 29 (28.2%) were ESBL producers. All ESBL-producing isolates were resistant toward ampicillin, cefotaxime, ceftriaxone, and ceftazidime. Most ESBL producers were susceptible toward imipenem (89.7%; 26/29), nitrofurantoin (82.8%; 24/29), piperacillin/tazobactam (79.3%; 23/29), and amikacin (72.4%; 21/29).Conclusions:A high prevalence of multidrug-resistant ESBL organisms was found in this study among pediatric patients. Treatment based on their routine identification and susceptibility to specific antibiotics is critical to halt the spread of AMR and ESBL.","container-title":"Infectious Diseases: Research and Treatment","DOI":"10.1177/1178633720909798","ISSN":"1178-6337","journalAbbreviation":"Infect Dis (Auckl)","language":"en","note":"publisher: SAGE Publications Ltd STM","page":"1178633720909798","source":"SAGE Journals","title":"Extended-Spectrum β-Lactamase-Producing Escherichia coli and Klebsiella Species in Pediatric Patients Visiting International Friendship Children’s Hospital, Kathmandu, Nepal","volume":"13","author":[{"family":"Kayastha","given":"Karuna"},{"family":"Dhungel","given":"Binod"},{"family":"Karki","given":"Shovana"},{"family":"Adhikari","given":"Bipin"},{"family":"Banjara","given":"Megha Raj"},{"family":"Rijal","given":"Komal Raj"},{"family":"Ghimire","given":"Prakash"}],"issued":{"date-parts":[["2020",1,1]]}},"label":"page"},{"id":5001,"uris":["http://zotero.org/users/6869815/items/5U7GY46Z"],"uri":["http://zotero.org/users/6869815/items/5U7GY46Z"],"itemData":{"id":5001,"type":"article-journal","abstract":"Background: The emergence of multidrug-resistant (MDR) and extended-spectrum beta-lactamase (ESBL)producing uropathogens has complicated the treatment of urinary tract infections (UTI). Paediatric UTI is a common illness, which if not treated properly, may lead to acute and long-term complications, such as renal abscess, septicaemia, and renal scarring. This study aimed to determine the prevalence of MDR and ESBL-producing uropathogens among children.\nMethods: During the study period (April 2017–April 2018), midstream urine samples were collected following aseptic procedures from children &lt; 16 years in Siddhi Memorial Hospital. Standard culture and biochemical tests were performed to identify uropathogens and antimicrobial susceptibility test was done by modified Kirby-Bauer disc diffusion method following Clinical and Laboratory Standard Institute (CLSI) guidelines. ESBL-producing uropathogens were screened by ceftazidime (30 μg) and cefotaxime (30 μg) discs, and confirmed by the combination disc tests: ceftazidime + clavulanic acid (30/10 μg) or cefotaxime + clavulanic acid (30/10 μg) as recommended by CLSI.\nResults: We processed 5545 non-repeated urine samples from the children with symptoms of UTI. A significant growth of uropathogens was observed in 203 samples (3.7%). The median age of the children was 24 months (interquartile range (IQR), 12–53 months). Escherichia coli (n = 158, 77.8%) and Klebsiella pneumoniae (n = 30, 14.8%) were common among the uropathogens. Among them, 80.3% were resistant to amoxycillin and 51.2% were resistant to cotrimoxazole. Most of them were susceptible to amikacin, nitrofurantoin, and ofloxacin. MDR was detected in 34.5% (n = 70/203) and ESBL producers in 24.6% (n = 50/203) of them. The proportion of MDR isolates was higher in children &lt; 5 years (n = 59/153, 38.6%) than children ≥ 5 years (n = 11/50, 22%) (P = 0.03).\nConclusions: Nitrofurantoin, ofloxacin, and amikacin can be used for the empirical treatment for UTI in children in Bhaktapur, Nepal. MDR and ESBL-producing uropathogens are prevalent; this warrants a continuous surveillance of antimicrobial resistance.","container-title":"Tropical Medicine and Health","DOI":"10.1186/s41182-020-00251-6","ISSN":"1349-4147","issue":"1","journalAbbreviation":"Trop Med Health","language":"en","page":"65","source":"DOI.org (Crossref)","title":"Multidrug-resistant and extended-spectrum beta-lactamase-producing uropathogens in children in Bhaktapur, Nepal","volume":"48","author":[{"family":"Raya","given":"Ganendra Bhakta"},{"family":"Dhoubhadel","given":"Bhim Gopal"},{"family":"Shrestha","given":"Dhruba"},{"family":"Raya","given":"Sunayana"},{"family":"Laghu","given":"Ujjwal"},{"family":"Shah","given":"Ashok"},{"family":"Raya","given":"Bijendra Bhakta"},{"family":"Kafle","given":"Rita"},{"family":"Parry","given":"Christopher M."},{"family":"Ariyoshi","given":"Koya"}],"issued":{"date-parts":[["2020",12]]}},"label":"page"},{"id":5004,"uris":["http://zotero.org/users/6869815/items/X6NC2LWR"],"uri":["http://zotero.org/users/6869815/items/X6NC2LWR"],"itemData":{"id":5004,"type":"article-journal","abstract":"Background. Emerging threat of drug resistance among pathogens causing ventilator-associated pneumonia (VAP) has resulted in higher hospital costs, longer hospital stays, and increased hospital mortality. Biofilms in the endotracheal tube of ventilated patients act as protective shield from host immunity. They induce chronic and recurrent infections that defy common antibiotics. This study intended to determine the biofilm produced by pathogens causing VAP and their relation with drug resistance. Methods. Bronchoalveolar lavage and deep tracheal aspirates (\n              \n                \n                  n\n                  =\n                  70\n                \n              \n              ) were obtained from the patients mechanically ventilated for more than 48 hours in the intensive care units of Tribhuvan University Teaching Hospital, Kathmandu, and processed according to the protocol of the American Society for Microbiology (ASM). Antibiotic susceptibility testing was done following Clinical and Laboratory Standards Institute (CLSI) 2017 guidelines. Biofilm formation was determined using the microtiter plate method described by Christensen and modified by Stepanovoic et al. Results. Significant microbial growth was seen in 78.6% of the total samples with 52.7% monomicrobial, 45.5% polymicrobial, and 1.8% fungal infection. Among the 71 isolates obtained, bulk was gram-negative (\n              \n                \n                  n\n                  =\n                  64\n                \n              \n              , 90.1%). Pseudomonas aeruginosa (31.0%) was the predominant isolate followed by Acinetobacter calcoaceticus baumannii complex (16.9%), Klebsiella pneumoniae (16.9%), Citrobacter freundii (15.5%), Staphylococcus aureus (7.0%), Escherichia coli (5.6%), Citrobacter koseri (2.8%), Enterococcus faecalis (1.4%), Burkholderia cepacia complex (1.4%), and Candida albicans (1.4%). Of the total isolates, 56.3% were biofilm producers. Multidrug-resistant (MDR) organisms, extended-spectrum β-lactamase (ESBL), and metallo-β-lactamase (MBL) producers were preeminent among the biofilm producers. The highest producer of biofilm was P. aeruginosa (19.7%). Among gram-negative biofilm producers, 42.2% were MDR, 21.9% were ESBL producers, and 7.8% were MBL producers. Conclusion. Gram-negative nonfermenter bacteria account for the bulk of nosocomial pneumonia. MDR, ESBL, and MBL production was preponderant among the biofilm producers. The rampant spread of drug resistance among biofilm producers is summoning novel interventions to combat multidrug resistance.","container-title":"BioMed Research International","DOI":"10.1155/2021/8817700","ISSN":"2314-6141, 2314-6133","journalAbbreviation":"BioMed Research International","language":"en","page":"1-10","source":"DOI.org (Crossref)","title":"Biofilm Formation by Pathogens Causing Ventilator-Associated Pneumonia at Intensive Care Units in a Tertiary Care Hospital: An Armor for Refuge","title-short":"Biofilm Formation by Pathogens Causing Ventilator-Associated Pneumonia at Intensive Care Units in a Tertiary Care Hospital","volume":"2021","author":[{"family":"Baidya","given":"Sujata"},{"family":"Sharma","given":"Sangita"},{"family":"Mishra","given":"Shyam Kumar"},{"family":"Kattel","given":"Hari Prasad"},{"family":"Parajuli","given":"Keshab"},{"family":"Sherchand","given":"Jeevan Bahadur"}],"editor":[{"family":"Brul","given":"Stanley"}],"issued":{"date-parts":[["2021",5,28]]}},"label":"page"},{"id":5005,"uris":["http://zotero.org/users/6869815/items/PYTIEXTW"],"uri":["http://zotero.org/users/6869815/items/PYTIEXTW"],"itemData":{"id":5005,"type":"article-journal","abstract":"The emergence of multidrug resistant (MDR) bacteria which is attributable to extended spectrum β-lactamases (ESBLs) production of CTX-M types is an obvious problem worldwide. This study is aimed at determining the prevalence of CTX-M β-lactamases producing multidrug resistant Escherichia coli and Klebsiella pneumoniae among patients attending Bir Hospital. A cross-sectional study was conducted between April and September 2019 at Bir Hospital, Kathmandu, and Department of Microbiology, National College, Kathmandu, Nepal. A total of 5,690 different clinical specimens were subjected to cultural, microscopic, and biochemical analyses for the identification of the isolates. Antimicrobial susceptibility testing of the isolates was done, and MDR isolates were selected and processed for further ESBL confirmation by the combination disks method. All confirmed ESBL isolates were screened for CTX-M type β-lactamases (blaCTX-M) by PCR. Of the total 345 isolates (227 Escherichia coli and 118 Klebsiella pneumoniae), 232 were MDR. All 232 (67.24%) MDR isolates were suspected as ESBL producers on the screening test. However, on the phenotypic test, 135 (58.18%) of total MDR bacteria were confirmed as ESBL producers with the highest proportion in K. pneumoniae (59.37%). The major source of ESBL producers was urine. ESBL producing isolates were mostly identified from outpatients and patients belonging to age group 41-60. Gentamicin was found to be effective against ESBL producers. The prevalence of blaCTX-M was (89.62%) with the highest frequency for E. coli (93.81%). High prevalence of ESBL of CTX-M types among MDR E. coli and K. pneumoniae was detected from clinical specimens of patients in Bir Hospital. This study warrants the need for the judicious use of antibiotics as well as emphasize the use of modern diagnostic tools for the early detection of MDR and ESBL producers to curb the emergence and spread of MDR and ESBL producing bacteria in the clinical settings of Nepal.","container-title":"BioMed Research International","DOI":"10.1155/2021/9958294","ISSN":"2314-6141, 2314-6133","journalAbbreviation":"BioMed Research International","language":"en","page":"1-11","source":"DOI.org (Crossref)","title":"Prevalence of CTX-M β-Lactamases Producing Multidrug Resistant Escherichia coli and Klebsiella pneumoniae among Patients Attending Bir Hospital, Nepal","volume":"2021","author":[{"family":"Koirala","given":"Sushma"},{"family":"Khadka","given":"Sujan"},{"family":"Sapkota","given":"Sanjeep"},{"family":"Sharma","given":"Suprina"},{"family":"Khanal","given":"Santosh"},{"family":"Thapa","given":"Alina"},{"family":"Khadka","given":"Dhruba Kumar"},{"family":"Poudel","given":"Pramod"}],"editor":[{"family":"Mehmood","given":"Khalid"}],"issued":{"date-parts":[["2021",6,8]]}},"label":"page"},{"id":5025,"uris":["http://zotero.org/users/6869815/items/63E5Z8AE"],"uri":["http://zotero.org/users/6869815/items/63E5Z8AE"],"itemData":{"id":5025,"type":"article-journal","abstract":"Klebsiella spp. are associated with several nosocomial and opportunistic infections. Increasing antimicrobial resistance of Klebsiella species is aggravated by a number of intrinsic and extrinsic factors. The main aim of this study is to determine antimicrobial resistance due to production of β-lactamase enzymes, extended spectrum beta-lactamase (ESBL), metallo-beta-lactamase (MBL) and AmpC and Klebsiella pneumoniae carbapenemase (KPC) and biofilm formation in Klebsiella isolates. A total of 2197 non-duplicate specimens of urine, sputum and pus were obtained from the National Public Health Laboratory (NPHL), Kathmandu, Nepal, between February and August 2019. Klebsiella species were isolated, identified and screened for antimicrobial susceptibility testing with the disk diffusion method. Phenotypic detection of ESBL, MBL, KPC and AmpC production was observed and biofilm production was detected by the microtiter plate method. Out of a total of 2197 clinical specimens, bacterial growth was detected in 8% (175/2197) of the specimens. Of the total isolates, 86.3% (151/175) were Gram-negative bacteria and 37.7% (57/151) were Klebsiella spp. Of the total Klebsiella spp., 56% (32/57) were multi drug resistant (MDR), 16% (9/57) were ESBL, 26% (15/57) were MBL, 4% (2/57) were KPC (class A carbapenemase), 16% (9/57) were AmpC producers and 95% (54/57) were biofilm producers. Gentamicin was the most effective antibiotic, followed by cotrimoxazole, as 68% (39/57) and 47% (27/57) of the Klebsiella isolates were susceptible towards these drugs, respectively. The study results show evidence of β-lactamase production, high prevalence of MDR and biofilm producing Klebsiella species. Integrating the test parameters for phenotypic confirmation of ESBL, MBL, AmpC β lactamase and KPC in routine diagnostic procedures can help in the early detection and management of these resistant strains.","container-title":"Microbiology Research","DOI":"10.3390/microbiolres12030049","issue":"3","language":"en","note":"number: 3\npublisher: Multidisciplinary Digital Publishing Institute","page":"683-697","source":"www.mdpi.com","title":"Biofilm Formation and Phenotypic Detection of ESBL, MBL, KPC and AmpC Enzymes and Their Coexistence in Klebsiella spp. Isolated at the National Reference Laboratory, Kathmandu, Nepal","volume":"12","author":[{"family":"Kuinkel","given":"Susmita"},{"family":"Acharya","given":"Jyoti"},{"family":"Dhungel","given":"Binod"},{"family":"Adhikari","given":"Sanjib"},{"family":"Adhikari","given":"Nabaraj"},{"family":"Shrestha","given":"Upendra Thapa"},{"family":"Banjara","given":"Megha Raj"},{"family":"Rijal","given":"Komal Raj"},{"family":"Ghimire","given":"Prakash"}],"issued":{"date-parts":[["2021",9]]}},"label":"page"},{"id":5002,"uris":["http://zotero.org/users/6869815/items/J7TTQBFG"],"uri":["http://zotero.org/users/6869815/items/J7TTQBFG"],"itemData":{"id":5002,"type":"article-journal","abstract":"Aim:  Although carbapenem is the last-resort drug for treating drug-resistant Gram-negative bacterial infections, prevalence of carbapenem-resistant bacteria has substantially increased worldwide owing to irrational use of antibiotics particularly in developing countries like Nepal. Therefore, this study was aimed to determine the prevalence of carbapenemase-producing K. pneumoniae and to detect the carbapenemase genes (blaNDM-2 and blaOXA-48) in at a tertiary care hospital in Nepal. Materials and methods:  A hospital-based cross-sectional study was carried out from June 2018 to January 2019 at the Microbiology Laboratory of Annapurna Neurological Institute and Allied Sciences, Kathmandu, Nepal. Different clinical samples were collected and cultured in appropriate growth media. Biochemical tests were performed for the identification of K. pneumoniae. Antibiotic susceptibility testing (AST) was performed by the Kirby–Bauer disc diffusion method. The modified Hodge test (MHT) was performed to detect carbapenemase producers. The plasmid was extracted by the modified alkaline hydrolysis method. Carbapenemase-producing K. pneumoniae were further confirmed by detecting blaNDM-2 and blaOXA-48 genes by PCR using specific forward and reverse primers followed by gel electrophoresis. Results:  Out of the total 720 samples, 38.9% (280/720) were culture positive. K. pneumoniae was the most predominant isolate 31.4% (88/280). Of 88 K. pneumoniae isolates, 56.8% (50/88) were multi-drug resistant (MDR), and 51.1% (45/88) were MHT positive. Colistin showed the highest sensitivity (100%; 88/88), followed by tigecycline (86.4%; 76/88). blaNDM-2 and blaOXA-48 genes were detected in 24.4% (11/45) and 15.5% (7/45) of carbapenemase-producing K. pneumoniae isolates, respectively. Conclusion:  The rate of MDR and carbapenemase production was high in the K. pneumoniae isolates. Colistin and tigecycline could be the drug of choice for the empirical treatments of MDR and carbapenemase-producing K. pneumoniae. Our study provides a better understanding of antibiotic resistance threat and enables physicians to select the most appropriate antibiotics.","container-title":"Tropical Medicine and Health","DOI":"10.1186/s41182-021-00368-2","ISSN":"1349-4147","issue":"1","journalAbbreviation":"Trop Med Health","language":"en","page":"78","source":"DOI.org (Crossref)","title":"Prevalence of carbapenemase-producing Klebsiella pneumoniae at a tertiary care hospital in Kathmandu, Nepal","volume":"49","author":[{"family":"Pyakurel","given":"Susil"},{"family":"Ansari","given":"Mehraj"},{"family":"Kattel","given":"Smriti"},{"family":"Rai","given":"Ganesh"},{"family":"Shrestha","given":"Prasha"},{"family":"Rai","given":"Kul Raj"},{"family":"Sah","given":"Anil Kumar"},{"family":"Rai","given":"Shiba Kumar"}],"issued":{"date-parts":[["2021",12]]}},"label":"page"},{"id":5012,"uris":["http://zotero.org/users/6869815/items/82YFSR2C"],"uri":["http://zotero.org/users/6869815/items/82YFSR2C"],"itemData":{"id":5012,"type":"article-journal","abstract":"Background: The existence of multidrug-resistant organisms, including extended-spectrum beta-lactamases (ESBLs), is on rise across the globe and is becoming a severe problem. Knowledge of the prevalence and antibiogram profile of such isolates is essential to develop an appropriate treatment methodology. This study aimed to study the prevalence of Gram-negative isolates exhibiting ESBL at a tertiary care hospital and study their antibiogram profile.\nMethods: A cross-sectional study was conducted at Shahid Gangalal National Heart Centre, Kathmandu, Nepal, from June 2018 to November 2018. A total of 770 clinical samples were collected and identified using the conventional biochemical tests following the Clinical and Laboratory Standard Institute (CLSI) guidelines. Antimicrobial susceptibility testing (AST) was performed using the standardized Kirby-Bauer disk diffusion method. The screening test for ESBL producers was performed as recommended by the CLSI and the confirmatory test was performed phenotypically using the E-test.\nResults: Out of the 92 isolates, 84 (91.3%) were multidrug-resistant, and 47 (51.1%) were found to be potential ESBL producers. Of these, 16 isolates were confirmed ESBL producers by the E-test. Escherichia coli and Klebsiella pneumoniae were the predominant isolates and were also the major ESBL producers. Besides polymyxin B (100% sensitive), meropenem and imipenem showed high efficacy against the ESBL producers.\nConclusion: Multidrug resistance was very high; however, ESBL production was low. Polymyxin B and carbapenems are the choice of drugs against ESBL producers but should be used only as the last line drugs.","container-title":"Tropical Medicine and Health","DOI":"10.1186/s41182-021-00313-3","ISSN":"1349-4147","issue":"1","journalAbbreviation":"Trop Med Health","language":"en","page":"23","source":"DOI.org (Crossref)","title":"Prevalence of multidrug-resistant and extended-spectrum beta-lactamase producing Gram-negative isolates from clinical samples in a tertiary care hospital of Nepal","volume":"49","author":[{"family":"Shilpakar","given":"Aryatara"},{"family":"Ansari","given":"Mehraj"},{"family":"Rai","given":"Kul Raj"},{"family":"Rai","given":"Ganesh"},{"family":"Rai","given":"Shiba Kumar"}],"issued":{"date-parts":[["2021",12]]}},"label":"page"},{"id":5020,"uris":["http://zotero.org/users/6869815/items/LJ7YSX45"],"uri":["http://zotero.org/users/6869815/items/LJ7YSX45"],"itemData":{"id":5020,"type":"article-journal","abstract":"&lt;b&gt;&lt;i&gt;Background:&lt;/i&gt;&lt;/b&gt; &lt;i&gt;Klebsiella pneumoniae&lt;/i&gt; is one of the leading causes of nosocomial infections. Carbapenems are used as the last resort for the treatment of multidrug resistant Gram-negative bacterial infections. In recent years, resistance to these lifesaving drugs has been increasingly reported due to the production of carbapenemase. The main objective of this study was to detect the carbapenem-resistant genes &lt;i&gt;bla&lt;/i&gt;&lt;sub&gt;NDM-1&lt;/sub&gt; and &lt;i&gt;bla&lt;/i&gt;&lt;sub&gt;VIM&lt;/sub&gt; in &lt;i&gt;K. pneumoniae&lt;/i&gt; isolated from different clinical specimens. &lt;b&gt;&lt;i&gt;Methods:&lt;/i&gt;&lt;/b&gt; A total of 585 clinical specimens (urine, pus, sputum, blood, catheter tips, and others) from human subjects attended at Annapurna Neurological Institute and Allied Sciences, Kathmandu were obtained in the period between July 2018 and January 2019. The specimens were isolated and identified for &lt;i&gt;K. pneumoniae&lt;/i&gt;. All &lt;i&gt;K&lt;/i&gt;. &lt;i&gt;pneumoniae&lt;/i&gt; isolates were processed for antimicrobial susceptibility testing (AST) using the disk diffusion method. The isolates were further phenotypically confirmed for carbapenemase production by the modified Hodge test (MHT) using imipenem (10 μg) and meropenem (10 μg) discs. Thus, confirmed carbapenemase-producing isolates were further screened for the production of &lt;i&gt;bla&lt;/i&gt;&lt;sub&gt;NDM-1&lt;/sub&gt; and &lt;i&gt;bla&lt;/i&gt;&lt;sub&gt;VIM&lt;/sub&gt; using conventional polymerase chain reaction (PCR). &lt;b&gt;&lt;i&gt;Results:&lt;/i&gt;&lt;/b&gt; Among the clinical isolates tested, culture positivity was 38.29% (224/585), and the prevalence of &lt;i&gt;K. pneumoniae&lt;/i&gt; was 25.89% (58/224). On AST, &lt;i&gt;K. pneumoniae&lt;/i&gt; exhibited resistance toward carbapenems including ertapenem, meropenem, and imipenem, while it showed the highest susceptibility rate against to tigecycline (93.1%; 54/58). Overall, AST detected 60.34% (35/58) carbapenem-resistant isolates, while the MHT phenotypically confirmed 51.72% (30/58) isolates as carbapenemase-producers and 48.28% (28/58) as carbapenemase nonproducers. On subsequent screening for resistant genes among carbapenemase-producers by PCR assay, 80% (24/30) and 3.33% (1/30) isolates were found to be positive for &lt;i&gt;bla&lt;/i&gt;&lt;sub&gt;NDM-1&lt;/sub&gt; and &lt;i&gt;bla&lt;/i&gt;&lt;sub&gt;VIM&lt;/sub&gt;, respectively. In the same assay among 28 carbapenem nonproducing isolates, 9 (32.14%) isolates were positive for &lt;i&gt;bla&lt;/i&gt;&lt;sub&gt;NDM-1&lt;/sub&gt; gene while none of them were tested positive for &lt;i&gt;bla&lt;/i&gt;&lt;sub&gt;VIM&lt;/sub&gt; gene. &lt;b&gt;&lt;i&gt;Conclusions:&lt;/i&gt;&lt;/b&gt; Molecular detection of resistant genes provides greater specificity and sensitivity than those with conventional techniques, thus aiding in accurate identification of antimicrobial resistance and clinical management of the disease.","container-title":"Chemotherapy","DOI":"10.1159/000518256","ISSN":"0009-3157, 1421-9794","journalAbbreviation":"CHE","language":"english","note":"publisher: Karger Publishers\nPMID: 34515078","page":"1-11","source":"www.karger.com","title":"Detection of NDM-1 and VIM Genes in Carbapenem-Resistant Klebsiella pneumoniae Isolates from a Tertiary Health-Care Center in Kathmandu, Nepal","author":[{"family":"Thapa","given":"Sabita"},{"family":"Adhikari","given":"Nabaraj"},{"family":"Shah","given":"Anil Kumar"},{"family":"Lamichhane","given":"Ishworiya"},{"family":"Dhungel","given":"Binod"},{"family":"Shrestha","given":"Upendra Thapa"},{"family":"Adhikari","given":"Bipin"},{"family":"Banjara","given":"Megha Raj"},{"family":"Ghimire","given":"Prakash"},{"family":"Rijal","given":"Komal Raj"}],"issued":{"date-parts":[["2021",8,31]]}},"label":"page"}],"schema":"https://github.com/citation-style-language/schema/raw/master/csl-citation.json"} </w:instrText>
      </w:r>
      <w:r w:rsidR="00363F19" w:rsidRPr="007036B2">
        <w:rPr>
          <w:rFonts w:ascii="Times New Roman" w:hAnsi="Times New Roman" w:cs="Times New Roman"/>
          <w:sz w:val="24"/>
          <w:szCs w:val="24"/>
        </w:rPr>
        <w:fldChar w:fldCharType="end"/>
      </w: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Default="00363F19" w:rsidP="007036B2">
      <w:pPr>
        <w:rPr>
          <w:rFonts w:ascii="Times New Roman" w:hAnsi="Times New Roman" w:cs="Times New Roman"/>
          <w:sz w:val="24"/>
          <w:szCs w:val="24"/>
        </w:rPr>
      </w:pPr>
      <w:r>
        <w:rPr>
          <w:rFonts w:ascii="Times New Roman" w:hAnsi="Times New Roman" w:cs="Times New Roman"/>
          <w:noProof/>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92.25pt;margin-top:-34.6pt;width:634.55pt;height:302.2pt;z-index:251660288" wrapcoords="-21 0 -21 21556 21600 21556 21600 0 -21 0">
            <v:imagedata r:id="rId7" o:title=""/>
            <w10:wrap type="tight"/>
          </v:shape>
          <o:OLEObject Type="Embed" ProgID="AcroExch.Document.7" ShapeID="_x0000_s1026" DrawAspect="Content" ObjectID="_1704405661" r:id="rId8"/>
        </w:pict>
      </w:r>
      <w:r w:rsidR="007036B2" w:rsidRPr="007036B2">
        <w:rPr>
          <w:rFonts w:ascii="Times New Roman" w:hAnsi="Times New Roman" w:cs="Times New Roman"/>
          <w:sz w:val="24"/>
          <w:szCs w:val="24"/>
        </w:rPr>
        <w:t xml:space="preserve">                                </w:t>
      </w:r>
      <w:r w:rsidR="00576CB8" w:rsidRPr="007036B2">
        <w:rPr>
          <w:rFonts w:ascii="Times New Roman" w:hAnsi="Times New Roman" w:cs="Times New Roman"/>
          <w:sz w:val="24"/>
          <w:szCs w:val="24"/>
        </w:rPr>
        <w:t xml:space="preserve">Figure 1: Prevalence of </w:t>
      </w:r>
      <w:r w:rsidR="00576CB8" w:rsidRPr="007036B2">
        <w:rPr>
          <w:rFonts w:ascii="Times New Roman" w:hAnsi="Times New Roman" w:cs="Times New Roman"/>
          <w:i/>
          <w:sz w:val="24"/>
          <w:szCs w:val="24"/>
        </w:rPr>
        <w:t>K</w:t>
      </w:r>
      <w:r w:rsidR="00576CB8" w:rsidRPr="007036B2">
        <w:rPr>
          <w:rFonts w:ascii="Times New Roman" w:hAnsi="Times New Roman" w:cs="Times New Roman"/>
          <w:sz w:val="24"/>
          <w:szCs w:val="24"/>
        </w:rPr>
        <w:t xml:space="preserve">. </w:t>
      </w:r>
      <w:r w:rsidR="007036B2" w:rsidRPr="007036B2">
        <w:rPr>
          <w:rFonts w:ascii="Times New Roman" w:hAnsi="Times New Roman" w:cs="Times New Roman"/>
          <w:i/>
          <w:sz w:val="24"/>
          <w:szCs w:val="24"/>
        </w:rPr>
        <w:t>pneumoniae</w:t>
      </w:r>
      <w:r w:rsidR="00576CB8" w:rsidRPr="007036B2">
        <w:rPr>
          <w:rFonts w:ascii="Times New Roman" w:hAnsi="Times New Roman" w:cs="Times New Roman"/>
          <w:i/>
          <w:sz w:val="24"/>
          <w:szCs w:val="24"/>
        </w:rPr>
        <w:t xml:space="preserve"> </w:t>
      </w:r>
      <w:r w:rsidR="00576CB8" w:rsidRPr="007036B2">
        <w:rPr>
          <w:rFonts w:ascii="Times New Roman" w:hAnsi="Times New Roman" w:cs="Times New Roman"/>
          <w:sz w:val="24"/>
          <w:szCs w:val="24"/>
        </w:rPr>
        <w:t>in total clinical samples</w:t>
      </w: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Default="00755774" w:rsidP="007036B2">
      <w:pPr>
        <w:rPr>
          <w:rFonts w:ascii="Times New Roman" w:hAnsi="Times New Roman" w:cs="Times New Roman"/>
          <w:sz w:val="24"/>
          <w:szCs w:val="24"/>
        </w:rPr>
      </w:pPr>
    </w:p>
    <w:p w:rsidR="00755774" w:rsidRPr="007036B2" w:rsidRDefault="00755774" w:rsidP="007036B2">
      <w:pPr>
        <w:rPr>
          <w:rFonts w:ascii="Times New Roman" w:hAnsi="Times New Roman" w:cs="Times New Roman"/>
          <w:sz w:val="24"/>
          <w:szCs w:val="24"/>
        </w:rPr>
      </w:pPr>
    </w:p>
    <w:p w:rsidR="00576CB8" w:rsidRPr="007036B2" w:rsidRDefault="00363F19" w:rsidP="00576CB8">
      <w:pPr>
        <w:rPr>
          <w:rFonts w:ascii="Times New Roman" w:hAnsi="Times New Roman" w:cs="Times New Roman"/>
          <w:sz w:val="24"/>
          <w:szCs w:val="24"/>
        </w:rPr>
      </w:pPr>
      <w:r>
        <w:rPr>
          <w:rFonts w:ascii="Times New Roman" w:hAnsi="Times New Roman" w:cs="Times New Roman"/>
          <w:noProof/>
          <w:sz w:val="24"/>
          <w:szCs w:val="24"/>
        </w:rPr>
        <w:lastRenderedPageBreak/>
        <w:pict>
          <v:shape id="_x0000_s1027" type="#_x0000_t75" style="position:absolute;margin-left:0;margin-top:0;width:523.2pt;height:248.75pt;z-index:251662336" wrapcoords="-35 0 -35 21526 21600 21526 21600 0 -35 0">
            <v:imagedata r:id="rId9" o:title=""/>
            <w10:wrap type="tight"/>
          </v:shape>
          <o:OLEObject Type="Embed" ProgID="AcroExch.Document.7" ShapeID="_x0000_s1027" DrawAspect="Content" ObjectID="_1704405662" r:id="rId10"/>
        </w:pict>
      </w:r>
    </w:p>
    <w:p w:rsidR="007036B2" w:rsidRPr="007036B2" w:rsidRDefault="007036B2" w:rsidP="00576CB8">
      <w:pPr>
        <w:rPr>
          <w:rFonts w:ascii="Times New Roman" w:hAnsi="Times New Roman" w:cs="Times New Roman"/>
          <w:sz w:val="24"/>
          <w:szCs w:val="24"/>
        </w:rPr>
      </w:pPr>
    </w:p>
    <w:p w:rsidR="00576CB8" w:rsidRPr="007036B2" w:rsidRDefault="007036B2" w:rsidP="00576CB8">
      <w:pPr>
        <w:rPr>
          <w:rFonts w:ascii="Times New Roman" w:hAnsi="Times New Roman" w:cs="Times New Roman"/>
          <w:sz w:val="24"/>
          <w:szCs w:val="24"/>
        </w:rPr>
      </w:pPr>
      <w:r w:rsidRPr="007036B2">
        <w:rPr>
          <w:rFonts w:ascii="Times New Roman" w:hAnsi="Times New Roman" w:cs="Times New Roman"/>
          <w:sz w:val="24"/>
          <w:szCs w:val="24"/>
        </w:rPr>
        <w:tab/>
      </w:r>
      <w:r w:rsidRPr="007036B2">
        <w:rPr>
          <w:rFonts w:ascii="Times New Roman" w:hAnsi="Times New Roman" w:cs="Times New Roman"/>
          <w:sz w:val="24"/>
          <w:szCs w:val="24"/>
        </w:rPr>
        <w:tab/>
        <w:t xml:space="preserve">                       Figure 2: Publication bias of the meta-analysis</w:t>
      </w: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012B68" w:rsidRDefault="00012B68" w:rsidP="00576CB8">
      <w:pPr>
        <w:rPr>
          <w:rFonts w:ascii="Times New Roman" w:hAnsi="Times New Roman" w:cs="Times New Roman"/>
          <w:b/>
          <w:sz w:val="28"/>
          <w:szCs w:val="28"/>
        </w:rPr>
      </w:pPr>
      <w:r w:rsidRPr="00012B68">
        <w:rPr>
          <w:rFonts w:ascii="Times New Roman" w:hAnsi="Times New Roman" w:cs="Times New Roman"/>
          <w:b/>
          <w:sz w:val="28"/>
          <w:szCs w:val="28"/>
        </w:rPr>
        <w:t>References</w:t>
      </w:r>
    </w:p>
    <w:p w:rsidR="003E0E51" w:rsidRPr="003E0E51" w:rsidRDefault="00363F19" w:rsidP="003E0E51">
      <w:pPr>
        <w:pStyle w:val="Bibliography"/>
        <w:rPr>
          <w:rFonts w:ascii="Times New Roman" w:hAnsi="Times New Roman" w:cs="Times New Roman"/>
          <w:sz w:val="24"/>
        </w:rPr>
      </w:pPr>
      <w:r w:rsidRPr="00363F19">
        <w:fldChar w:fldCharType="begin"/>
      </w:r>
      <w:r w:rsidR="003E0E51">
        <w:instrText xml:space="preserve"> ADDIN ZOTERO_BIBL {"uncited":[],"omitted":[],"custom":[]} CSL_BIBLIOGRAPHY </w:instrText>
      </w:r>
      <w:r w:rsidRPr="00363F19">
        <w:fldChar w:fldCharType="separate"/>
      </w:r>
      <w:r w:rsidR="003E0E51" w:rsidRPr="003E0E51">
        <w:rPr>
          <w:rFonts w:ascii="Times New Roman" w:hAnsi="Times New Roman" w:cs="Times New Roman"/>
          <w:sz w:val="24"/>
        </w:rPr>
        <w:t xml:space="preserve">1. </w:t>
      </w:r>
      <w:r w:rsidR="003E0E51" w:rsidRPr="003E0E51">
        <w:rPr>
          <w:rFonts w:ascii="Times New Roman" w:hAnsi="Times New Roman" w:cs="Times New Roman"/>
          <w:sz w:val="24"/>
        </w:rPr>
        <w:tab/>
        <w:t xml:space="preserve">Ganesh R, Shrestha D, Bhattachan B, Rai G. Epidemiology of urinary tract infection and antimicrobial resistance in a pediatric hospital in Nepal. BMC Infect Dis. 2019 Dec;19(1):420.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2. </w:t>
      </w:r>
      <w:r w:rsidRPr="003E0E51">
        <w:rPr>
          <w:rFonts w:ascii="Times New Roman" w:hAnsi="Times New Roman" w:cs="Times New Roman"/>
          <w:sz w:val="24"/>
        </w:rPr>
        <w:tab/>
        <w:t xml:space="preserve">Shrestha LB, Baral R, Poudel P, Khanal B. Clinical, etiological and antimicrobial susceptibility profile of pediatric urinary tract infections in a tertiary care hospital of Nepal. BMC Pediatr. 2019 Jan 29;19:36.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3. </w:t>
      </w:r>
      <w:r w:rsidRPr="003E0E51">
        <w:rPr>
          <w:rFonts w:ascii="Times New Roman" w:hAnsi="Times New Roman" w:cs="Times New Roman"/>
          <w:sz w:val="24"/>
        </w:rPr>
        <w:tab/>
        <w:t xml:space="preserve">Raya GB, Dhoubhadel BG, Shrestha D, Raya S, Laghu U, Shah A, et al. Multidrug-resistant and extended-spectrum beta-lactamase-producing uropathogens in children in Bhaktapur, Nepal. Trop Med Health. 2020 Dec;48(1):65.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4. </w:t>
      </w:r>
      <w:r w:rsidRPr="003E0E51">
        <w:rPr>
          <w:rFonts w:ascii="Times New Roman" w:hAnsi="Times New Roman" w:cs="Times New Roman"/>
          <w:sz w:val="24"/>
        </w:rPr>
        <w:tab/>
        <w:t xml:space="preserve">Pyakurel S, Ansari M, Kattel S, Rai G, Shrestha P, Rai KR, et al. Prevalence of carbapenemase-producing Klebsiella pneumoniae at a tertiary care hospital in Kathmandu, Nepal. Trop Med Health. 2021 Dec;49(1):78.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5. </w:t>
      </w:r>
      <w:r w:rsidRPr="003E0E51">
        <w:rPr>
          <w:rFonts w:ascii="Times New Roman" w:hAnsi="Times New Roman" w:cs="Times New Roman"/>
          <w:sz w:val="24"/>
        </w:rPr>
        <w:tab/>
        <w:t xml:space="preserve">Baidya S, Sharma S, Mishra SK, Kattel HP, Parajuli K, Sherchand JB. Biofilm Formation by Pathogens Causing Ventilator-Associated Pneumonia at Intensive Care Units in a </w:t>
      </w:r>
      <w:r w:rsidRPr="003E0E51">
        <w:rPr>
          <w:rFonts w:ascii="Times New Roman" w:hAnsi="Times New Roman" w:cs="Times New Roman"/>
          <w:sz w:val="24"/>
        </w:rPr>
        <w:lastRenderedPageBreak/>
        <w:t xml:space="preserve">Tertiary Care Hospital: An Armor for Refuge. Brul S, editor. BioMed Research International. 2021 May 28;2021:1–10.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6. </w:t>
      </w:r>
      <w:r w:rsidRPr="003E0E51">
        <w:rPr>
          <w:rFonts w:ascii="Times New Roman" w:hAnsi="Times New Roman" w:cs="Times New Roman"/>
          <w:sz w:val="24"/>
        </w:rPr>
        <w:tab/>
        <w:t xml:space="preserve">Koirala S, Khadka S, Sapkota S, Sharma S, Khanal S, Thapa A, et al. Prevalence of CTX-M β-Lactamases Producing Multidrug Resistant Escherichia coli and Klebsiella pneumoniae among Patients Attending Bir Hospital, Nepal. Mehmood K, editor. BioMed Research International. 2021 Jun 8;2021:1–11.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7. </w:t>
      </w:r>
      <w:r w:rsidRPr="003E0E51">
        <w:rPr>
          <w:rFonts w:ascii="Times New Roman" w:hAnsi="Times New Roman" w:cs="Times New Roman"/>
          <w:sz w:val="24"/>
        </w:rPr>
        <w:tab/>
        <w:t xml:space="preserve">Gurung S, Kafle S, Dhungel B, Adhikari N, Thapa Shrestha U, Adhikari B, et al. Detection of OXA-48 Gene in Carbapenem-Resistant Escherichia coli and Klebsiella pneumoniae from Urine Samples. IDR. 2020 Jul;Volume 13:2311–21.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8. </w:t>
      </w:r>
      <w:r w:rsidRPr="003E0E51">
        <w:rPr>
          <w:rFonts w:ascii="Times New Roman" w:hAnsi="Times New Roman" w:cs="Times New Roman"/>
          <w:sz w:val="24"/>
        </w:rPr>
        <w:tab/>
        <w:t xml:space="preserve">Karki D, Dhungel B, Bhandari S, Kunwar A, Joshi PR, Shrestha B, et al. Antibiotic resistance and detection of plasmid mediated colistin resistance mcr-1 gene among Escherichia coli and Klebsiella pneumoniae isolated from clinical samples. Gut Pathog. 2021 Dec;13(1):45.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9. </w:t>
      </w:r>
      <w:r w:rsidRPr="003E0E51">
        <w:rPr>
          <w:rFonts w:ascii="Times New Roman" w:hAnsi="Times New Roman" w:cs="Times New Roman"/>
          <w:sz w:val="24"/>
        </w:rPr>
        <w:tab/>
        <w:t xml:space="preserve">Nepal K, Pant ND, Neupane B, Belbase A, Baidhya R, Shrestha RK, et al. Extended spectrum beta-lactamase and metallo beta-lactamase production among Escherichia coli and Klebsiella pneumoniae isolated from different clinical samples in a tertiary care hospital in Kathmandu, Nepal. Ann Clin Microbiol Antimicrob. 2017 Dec;16(1):62.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0. </w:t>
      </w:r>
      <w:r w:rsidRPr="003E0E51">
        <w:rPr>
          <w:rFonts w:ascii="Times New Roman" w:hAnsi="Times New Roman" w:cs="Times New Roman"/>
          <w:sz w:val="24"/>
        </w:rPr>
        <w:tab/>
        <w:t xml:space="preserve">Shilpakar A, Ansari M, Rai KR, Rai G, Rai SK. Prevalence of multidrug-resistant and extended-spectrum beta-lactamase producing Gram-negative isolates from clinical samples in a tertiary care hospital of Nepal. Trop Med Health. 2021 Dec;49(1):23.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1. </w:t>
      </w:r>
      <w:r w:rsidRPr="003E0E51">
        <w:rPr>
          <w:rFonts w:ascii="Times New Roman" w:hAnsi="Times New Roman" w:cs="Times New Roman"/>
          <w:sz w:val="24"/>
        </w:rPr>
        <w:tab/>
        <w:t xml:space="preserve">Yadav NS, Sharma S, Chaudhary DK, Panthi P, Pokhrel P, Shrestha A, et al. Bacteriological profile of neonatal sepsis and antibiotic susceptibility pattern of isolates admitted at Kanti Children’s Hospital, Kathmandu, Nepal. BMC Res Notes. 2018 Dec;11(1):301.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2. </w:t>
      </w:r>
      <w:r w:rsidRPr="003E0E51">
        <w:rPr>
          <w:rFonts w:ascii="Times New Roman" w:hAnsi="Times New Roman" w:cs="Times New Roman"/>
          <w:sz w:val="24"/>
        </w:rPr>
        <w:tab/>
        <w:t xml:space="preserve">Thapa S, Adhikari N, Shah AK, Lamichhane I, Dhungel B, Shrestha UT, et al. Detection of NDM-1 and VIM Genes in Carbapenem-Resistant Klebsiella pneumoniae Isolates from a Tertiary Health-Care Center in Kathmandu, Nepal. CHE. 2021 Aug 31;1–11.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3. </w:t>
      </w:r>
      <w:r w:rsidRPr="003E0E51">
        <w:rPr>
          <w:rFonts w:ascii="Times New Roman" w:hAnsi="Times New Roman" w:cs="Times New Roman"/>
          <w:sz w:val="24"/>
        </w:rPr>
        <w:tab/>
        <w:t xml:space="preserve">Kayastha K, Dhungel B, Karki S, Adhikari B, Banjara MR, Rijal KR, et al. Extended-Spectrum β-Lactamase-Producing Escherichia coli and Klebsiella Species in Pediatric Patients Visiting International Friendship Children’s Hospital, Kathmandu, Nepal. Infect Dis (Auckl). 2020 Jan 1;13:1178633720909798.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4. </w:t>
      </w:r>
      <w:r w:rsidRPr="003E0E51">
        <w:rPr>
          <w:rFonts w:ascii="Times New Roman" w:hAnsi="Times New Roman" w:cs="Times New Roman"/>
          <w:sz w:val="24"/>
        </w:rPr>
        <w:tab/>
        <w:t xml:space="preserve">Dhungana K, Krishna  Awal B, Dhungel B, Sharma S, Raj  Banjara M, Raj  Rijal K. Detection of Klebsiella pneumoniae Carbapenemase (KPC) and Metallo-Beta Lactamase (MBL) Producing Gram Negative Bacteria Isolated from Different Clinical Samples in A Transplant Center, Kathmandu, Nepal. Act Scie Micro. 2019 Nov 11;2(12):60–9. </w:t>
      </w:r>
    </w:p>
    <w:p w:rsidR="003E0E51" w:rsidRPr="003E0E51" w:rsidRDefault="00DD3E05" w:rsidP="003E0E51">
      <w:pPr>
        <w:pStyle w:val="Bibliography"/>
        <w:rPr>
          <w:rFonts w:ascii="Times New Roman" w:hAnsi="Times New Roman" w:cs="Times New Roman"/>
          <w:sz w:val="24"/>
        </w:rPr>
      </w:pPr>
      <w:r>
        <w:rPr>
          <w:rFonts w:ascii="Times New Roman" w:hAnsi="Times New Roman" w:cs="Times New Roman"/>
          <w:sz w:val="24"/>
        </w:rPr>
        <w:t xml:space="preserve">15. </w:t>
      </w:r>
      <w:r>
        <w:rPr>
          <w:rFonts w:ascii="Times New Roman" w:hAnsi="Times New Roman" w:cs="Times New Roman"/>
          <w:sz w:val="24"/>
        </w:rPr>
        <w:tab/>
        <w:t xml:space="preserve">GC </w:t>
      </w:r>
      <w:r w:rsidR="003E0E51" w:rsidRPr="003E0E51">
        <w:rPr>
          <w:rFonts w:ascii="Times New Roman" w:hAnsi="Times New Roman" w:cs="Times New Roman"/>
          <w:sz w:val="24"/>
        </w:rPr>
        <w:t xml:space="preserve"> B</w:t>
      </w:r>
      <w:r>
        <w:rPr>
          <w:rFonts w:ascii="Times New Roman" w:hAnsi="Times New Roman" w:cs="Times New Roman"/>
          <w:sz w:val="24"/>
        </w:rPr>
        <w:t>inod</w:t>
      </w:r>
      <w:r w:rsidR="003E0E51" w:rsidRPr="003E0E51">
        <w:rPr>
          <w:rFonts w:ascii="Times New Roman" w:hAnsi="Times New Roman" w:cs="Times New Roman"/>
          <w:sz w:val="24"/>
        </w:rPr>
        <w:t xml:space="preserve">, Sapkota NR, Rayamajhee B, Lamichhane J, Poudel P, Lekhak S, et al. Detection of blaNDM-1 gene among the carbapenem resistant Escherichia coli and </w:t>
      </w:r>
      <w:r w:rsidR="003E0E51" w:rsidRPr="003E0E51">
        <w:rPr>
          <w:rFonts w:ascii="Times New Roman" w:hAnsi="Times New Roman" w:cs="Times New Roman"/>
          <w:sz w:val="24"/>
        </w:rPr>
        <w:lastRenderedPageBreak/>
        <w:t xml:space="preserve">Klebsiella pneumoniae isolates from a children’s hospital in Nepal. Novel Research in Microbiology Journal. 2018 Oct 1;2(5):65–74. </w:t>
      </w:r>
    </w:p>
    <w:p w:rsidR="003E0E51" w:rsidRPr="003E0E51" w:rsidRDefault="003E0E51" w:rsidP="003E0E51">
      <w:pPr>
        <w:pStyle w:val="Bibliography"/>
        <w:rPr>
          <w:rFonts w:ascii="Times New Roman" w:hAnsi="Times New Roman" w:cs="Times New Roman"/>
          <w:sz w:val="24"/>
        </w:rPr>
      </w:pPr>
      <w:r w:rsidRPr="003E0E51">
        <w:rPr>
          <w:rFonts w:ascii="Times New Roman" w:hAnsi="Times New Roman" w:cs="Times New Roman"/>
          <w:sz w:val="24"/>
        </w:rPr>
        <w:t xml:space="preserve">16. </w:t>
      </w:r>
      <w:r w:rsidRPr="003E0E51">
        <w:rPr>
          <w:rFonts w:ascii="Times New Roman" w:hAnsi="Times New Roman" w:cs="Times New Roman"/>
          <w:sz w:val="24"/>
        </w:rPr>
        <w:tab/>
        <w:t xml:space="preserve">Kuinkel S, Acharya J, Dhungel B, Adhikari S, Adhikari N, Shrestha UT, et al. Biofilm Formation and Phenotypic Detection of ESBL, MBL, KPC and AmpC Enzymes and Their Coexistence in Klebsiella spp. Isolated at the National Reference Laboratory, Kathmandu, Nepal. Microbiology Research. 2021 Sep;12(3):683–97. </w:t>
      </w:r>
    </w:p>
    <w:p w:rsidR="00012B68" w:rsidRPr="007036B2" w:rsidRDefault="00363F19" w:rsidP="00576CB8">
      <w:pPr>
        <w:rPr>
          <w:rFonts w:ascii="Times New Roman" w:hAnsi="Times New Roman" w:cs="Times New Roman"/>
          <w:sz w:val="24"/>
          <w:szCs w:val="24"/>
        </w:rPr>
      </w:pPr>
      <w:r>
        <w:rPr>
          <w:rFonts w:ascii="Times New Roman" w:hAnsi="Times New Roman" w:cs="Times New Roman"/>
          <w:sz w:val="24"/>
          <w:szCs w:val="24"/>
        </w:rPr>
        <w:fldChar w:fldCharType="end"/>
      </w: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576CB8" w:rsidRPr="007036B2" w:rsidRDefault="00576CB8" w:rsidP="00576CB8">
      <w:pPr>
        <w:rPr>
          <w:rFonts w:ascii="Times New Roman" w:hAnsi="Times New Roman" w:cs="Times New Roman"/>
          <w:sz w:val="24"/>
          <w:szCs w:val="24"/>
        </w:rPr>
      </w:pPr>
    </w:p>
    <w:p w:rsidR="00091680" w:rsidRPr="007036B2" w:rsidRDefault="00091680" w:rsidP="00576CB8">
      <w:pPr>
        <w:rPr>
          <w:rFonts w:ascii="Times New Roman" w:hAnsi="Times New Roman" w:cs="Times New Roman"/>
          <w:sz w:val="24"/>
          <w:szCs w:val="24"/>
        </w:rPr>
      </w:pPr>
    </w:p>
    <w:sectPr w:rsidR="00091680" w:rsidRPr="007036B2" w:rsidSect="003A29BF">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8107F" w:rsidRPr="00153A9D" w:rsidRDefault="00D8107F" w:rsidP="007036B2">
      <w:pPr>
        <w:spacing w:after="0" w:line="240" w:lineRule="auto"/>
        <w:rPr>
          <w:rFonts w:cs="Times New Roman"/>
        </w:rPr>
      </w:pPr>
      <w:r>
        <w:separator/>
      </w:r>
    </w:p>
  </w:endnote>
  <w:endnote w:type="continuationSeparator" w:id="1">
    <w:p w:rsidR="00D8107F" w:rsidRPr="00153A9D" w:rsidRDefault="00D8107F" w:rsidP="007036B2">
      <w:pPr>
        <w:spacing w:after="0" w:line="240" w:lineRule="auto"/>
        <w:rPr>
          <w:rFonts w:cs="Times New Roman"/>
        </w:rPr>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235002"/>
      <w:docPartObj>
        <w:docPartGallery w:val="Page Numbers (Bottom of Page)"/>
        <w:docPartUnique/>
      </w:docPartObj>
    </w:sdtPr>
    <w:sdtContent>
      <w:p w:rsidR="007036B2" w:rsidRDefault="00363F19">
        <w:pPr>
          <w:pStyle w:val="Footer"/>
          <w:jc w:val="center"/>
        </w:pPr>
        <w:fldSimple w:instr=" PAGE   \* MERGEFORMAT ">
          <w:r w:rsidR="002C1973">
            <w:rPr>
              <w:noProof/>
            </w:rPr>
            <w:t>1</w:t>
          </w:r>
        </w:fldSimple>
      </w:p>
    </w:sdtContent>
  </w:sdt>
  <w:p w:rsidR="007036B2" w:rsidRDefault="007036B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8107F" w:rsidRPr="00153A9D" w:rsidRDefault="00D8107F" w:rsidP="007036B2">
      <w:pPr>
        <w:spacing w:after="0" w:line="240" w:lineRule="auto"/>
        <w:rPr>
          <w:rFonts w:cs="Times New Roman"/>
        </w:rPr>
      </w:pPr>
      <w:r>
        <w:separator/>
      </w:r>
    </w:p>
  </w:footnote>
  <w:footnote w:type="continuationSeparator" w:id="1">
    <w:p w:rsidR="00D8107F" w:rsidRPr="00153A9D" w:rsidRDefault="00D8107F" w:rsidP="007036B2">
      <w:pPr>
        <w:spacing w:after="0" w:line="240" w:lineRule="auto"/>
        <w:rPr>
          <w:rFonts w:cs="Times New Roman"/>
        </w:rPr>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isplayBackgroundShape/>
  <w:defaultTabStop w:val="720"/>
  <w:drawingGridHorizontalSpacing w:val="11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ytzCzNDSxMDS1NLG0MDVS0lEKTi0uzszPAykwrgUAxG2feywAAAA="/>
  </w:docVars>
  <w:rsids>
    <w:rsidRoot w:val="00091680"/>
    <w:rsid w:val="00012B68"/>
    <w:rsid w:val="00091680"/>
    <w:rsid w:val="002B6B94"/>
    <w:rsid w:val="002C1973"/>
    <w:rsid w:val="00363F19"/>
    <w:rsid w:val="003A29BF"/>
    <w:rsid w:val="003E0E51"/>
    <w:rsid w:val="00566E9B"/>
    <w:rsid w:val="00576CB8"/>
    <w:rsid w:val="006F5E89"/>
    <w:rsid w:val="007036B2"/>
    <w:rsid w:val="0072179C"/>
    <w:rsid w:val="00755774"/>
    <w:rsid w:val="00BA1B01"/>
    <w:rsid w:val="00C8064C"/>
    <w:rsid w:val="00C87A70"/>
    <w:rsid w:val="00D8107F"/>
    <w:rsid w:val="00DD3E05"/>
    <w:rsid w:val="00E418A3"/>
    <w:rsid w:val="00E433AA"/>
    <w:rsid w:val="00E87330"/>
    <w:rsid w:val="00F03842"/>
    <w:rsid w:val="00F20EB3"/>
    <w:rsid w:val="00FA67CA"/>
    <w:rsid w:val="00FC59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E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168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7036B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036B2"/>
  </w:style>
  <w:style w:type="paragraph" w:styleId="Footer">
    <w:name w:val="footer"/>
    <w:basedOn w:val="Normal"/>
    <w:link w:val="FooterChar"/>
    <w:uiPriority w:val="99"/>
    <w:unhideWhenUsed/>
    <w:rsid w:val="00703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6B2"/>
  </w:style>
  <w:style w:type="character" w:styleId="LineNumber">
    <w:name w:val="line number"/>
    <w:basedOn w:val="DefaultParagraphFont"/>
    <w:uiPriority w:val="99"/>
    <w:semiHidden/>
    <w:unhideWhenUsed/>
    <w:rsid w:val="003A29BF"/>
  </w:style>
  <w:style w:type="paragraph" w:styleId="Bibliography">
    <w:name w:val="Bibliography"/>
    <w:basedOn w:val="Normal"/>
    <w:next w:val="Normal"/>
    <w:uiPriority w:val="37"/>
    <w:unhideWhenUsed/>
    <w:rsid w:val="00012B68"/>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3E0E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0E5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8842801">
      <w:bodyDiv w:val="1"/>
      <w:marLeft w:val="0"/>
      <w:marRight w:val="0"/>
      <w:marTop w:val="0"/>
      <w:marBottom w:val="0"/>
      <w:divBdr>
        <w:top w:val="none" w:sz="0" w:space="0" w:color="auto"/>
        <w:left w:val="none" w:sz="0" w:space="0" w:color="auto"/>
        <w:bottom w:val="none" w:sz="0" w:space="0" w:color="auto"/>
        <w:right w:val="none" w:sz="0" w:space="0" w:color="auto"/>
      </w:divBdr>
    </w:div>
    <w:div w:id="87604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E706E0-4AAA-4081-A1B2-AE91C5605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057</Words>
  <Characters>85825</Characters>
  <Application>Microsoft Office Word</Application>
  <DocSecurity>0</DocSecurity>
  <Lines>715</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2-01-22T19:29:00Z</dcterms:created>
  <dcterms:modified xsi:type="dcterms:W3CDTF">2022-01-2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nR4SQRf"/&gt;&lt;style id="http://www.zotero.org/styles/vancouver" locale="en-US" hasBibliography="1" bibliographyStyleHasBeenSet="1"/&gt;&lt;prefs&gt;&lt;pref name="fieldType" value="Field"/&gt;&lt;/prefs&gt;&lt;/data&gt;</vt:lpwstr>
  </property>
</Properties>
</file>